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7038" w:rsidRPr="001F7ACF" w:rsidRDefault="00467038" w:rsidP="006F18FA">
      <w:pPr>
        <w:jc w:val="center"/>
        <w:rPr>
          <w:rFonts w:cs="Times New Roman"/>
          <w:b/>
          <w:sz w:val="32"/>
          <w:szCs w:val="32"/>
        </w:rPr>
      </w:pPr>
    </w:p>
    <w:p w:rsidR="00467038" w:rsidRPr="001F7ACF" w:rsidRDefault="00467038" w:rsidP="006F18FA">
      <w:pPr>
        <w:jc w:val="center"/>
        <w:rPr>
          <w:rFonts w:cs="Times New Roman"/>
          <w:b/>
          <w:sz w:val="32"/>
          <w:szCs w:val="32"/>
        </w:rPr>
      </w:pPr>
    </w:p>
    <w:p w:rsidR="00467038" w:rsidRPr="001F7ACF" w:rsidRDefault="00467038" w:rsidP="006F18FA">
      <w:pPr>
        <w:jc w:val="center"/>
        <w:rPr>
          <w:rFonts w:cs="Times New Roman"/>
          <w:b/>
          <w:sz w:val="32"/>
          <w:szCs w:val="32"/>
        </w:rPr>
      </w:pPr>
      <w:r w:rsidRPr="001F7ACF">
        <w:rPr>
          <w:rFonts w:cs="Times New Roman"/>
          <w:b/>
          <w:sz w:val="32"/>
          <w:szCs w:val="32"/>
        </w:rPr>
        <w:t>Supplementary Material</w:t>
      </w:r>
    </w:p>
    <w:p w:rsidR="00467038" w:rsidRPr="001F7ACF" w:rsidRDefault="00467038" w:rsidP="006F18FA">
      <w:pPr>
        <w:jc w:val="center"/>
        <w:rPr>
          <w:rFonts w:cs="Times New Roman"/>
          <w:b/>
          <w:sz w:val="32"/>
          <w:szCs w:val="32"/>
        </w:rPr>
      </w:pPr>
    </w:p>
    <w:p w:rsidR="00467038" w:rsidRPr="001F7ACF" w:rsidRDefault="00467038" w:rsidP="006F18FA">
      <w:pPr>
        <w:jc w:val="center"/>
        <w:rPr>
          <w:rFonts w:cs="Times New Roman"/>
          <w:b/>
          <w:sz w:val="32"/>
          <w:szCs w:val="32"/>
        </w:rPr>
      </w:pPr>
    </w:p>
    <w:p w:rsidR="006F18FA" w:rsidRPr="001F7ACF" w:rsidRDefault="00CA7302" w:rsidP="00CA7302">
      <w:pPr>
        <w:jc w:val="center"/>
        <w:rPr>
          <w:rFonts w:cs="Times New Roman"/>
          <w:b/>
        </w:rPr>
      </w:pPr>
      <w:r w:rsidRPr="00CA7302">
        <w:rPr>
          <w:rFonts w:cs="Times New Roman"/>
          <w:b/>
        </w:rPr>
        <w:t>GenGIS 2: Geospatial analysis of traditional and genetic biodiversity, with new gradient algorithms and an extensible plugin framework</w:t>
      </w:r>
    </w:p>
    <w:p w:rsidR="00467038" w:rsidRPr="001F7ACF" w:rsidRDefault="00467038" w:rsidP="006F18FA">
      <w:pPr>
        <w:jc w:val="center"/>
        <w:rPr>
          <w:rFonts w:cs="Times New Roman"/>
          <w:b/>
        </w:rPr>
      </w:pPr>
    </w:p>
    <w:p w:rsidR="00F7185D" w:rsidRPr="001F7ACF" w:rsidRDefault="005F0184" w:rsidP="00A76E9E">
      <w:pPr>
        <w:rPr>
          <w:rFonts w:cs="Times New Roman"/>
        </w:rPr>
      </w:pPr>
      <w:r w:rsidRPr="001F7ACF">
        <w:rPr>
          <w:rFonts w:cs="Times New Roman"/>
        </w:rPr>
        <w:br w:type="page"/>
      </w:r>
      <w:r w:rsidR="00F7185D" w:rsidRPr="001F7ACF">
        <w:rPr>
          <w:rFonts w:cs="Times New Roman"/>
          <w:szCs w:val="24"/>
        </w:rPr>
        <w:lastRenderedPageBreak/>
        <w:t>Linear Axes Analysis Algorithm</w:t>
      </w:r>
    </w:p>
    <w:p w:rsidR="00F7185D" w:rsidRPr="001F7ACF" w:rsidRDefault="00F7185D" w:rsidP="00F7185D">
      <w:pPr>
        <w:pStyle w:val="tablecopy"/>
        <w:rPr>
          <w:vertAlign w:val="subscript"/>
        </w:rPr>
      </w:pPr>
      <w:r w:rsidRPr="001F7ACF">
        <w:rPr>
          <w:b/>
        </w:rPr>
        <w:t>Input</w:t>
      </w:r>
      <w:r w:rsidRPr="001F7ACF">
        <w:t xml:space="preserve">: </w:t>
      </w:r>
      <w:r w:rsidRPr="001F7ACF">
        <w:rPr>
          <w:i/>
        </w:rPr>
        <w:t>sampleSites</w:t>
      </w:r>
      <w:r w:rsidR="00B10D81" w:rsidRPr="001F7ACF">
        <w:t xml:space="preserve">, a vector </w:t>
      </w:r>
      <w:r w:rsidR="009B148D" w:rsidRPr="001F7ACF">
        <w:t xml:space="preserve">indicating the </w:t>
      </w:r>
      <w:r w:rsidR="009B148D" w:rsidRPr="001F7ACF">
        <w:rPr>
          <w:i/>
        </w:rPr>
        <w:t>x</w:t>
      </w:r>
      <w:r w:rsidR="009B148D" w:rsidRPr="001F7ACF">
        <w:t xml:space="preserve"> and </w:t>
      </w:r>
      <w:r w:rsidR="009B148D" w:rsidRPr="001F7ACF">
        <w:rPr>
          <w:i/>
        </w:rPr>
        <w:t>y</w:t>
      </w:r>
      <w:r w:rsidR="009B148D" w:rsidRPr="001F7ACF">
        <w:t xml:space="preserve"> position of each sample site; </w:t>
      </w:r>
      <w:r w:rsidRPr="001F7ACF">
        <w:rPr>
          <w:i/>
        </w:rPr>
        <w:t>tree</w:t>
      </w:r>
      <w:r w:rsidR="00B45469" w:rsidRPr="001F7ACF">
        <w:t xml:space="preserve">, a tree </w:t>
      </w:r>
      <w:r w:rsidRPr="001F7ACF">
        <w:t>where each leaf node is associate</w:t>
      </w:r>
      <w:r w:rsidR="00AF553B" w:rsidRPr="001F7ACF">
        <w:t>d</w:t>
      </w:r>
      <w:r w:rsidRPr="001F7ACF">
        <w:t xml:space="preserve"> with a sample site</w:t>
      </w:r>
    </w:p>
    <w:p w:rsidR="009B148D" w:rsidRPr="001F7ACF" w:rsidRDefault="00F7185D" w:rsidP="00F7185D">
      <w:pPr>
        <w:pStyle w:val="tablecopy"/>
      </w:pPr>
      <w:r w:rsidRPr="001F7ACF">
        <w:rPr>
          <w:b/>
        </w:rPr>
        <w:t>Require</w:t>
      </w:r>
      <w:r w:rsidRPr="001F7ACF">
        <w:t xml:space="preserve">: </w:t>
      </w:r>
      <w:r w:rsidR="009B148D" w:rsidRPr="001F7ACF">
        <w:rPr>
          <w:i/>
        </w:rPr>
        <w:t>calculateSlope</w:t>
      </w:r>
      <w:r w:rsidR="009B148D" w:rsidRPr="001F7ACF">
        <w:t>(</w:t>
      </w:r>
      <w:r w:rsidR="009B148D" w:rsidRPr="001F7ACF">
        <w:rPr>
          <w:i/>
        </w:rPr>
        <w:t>rise</w:t>
      </w:r>
      <w:r w:rsidR="009B148D" w:rsidRPr="001F7ACF">
        <w:t xml:space="preserve">, </w:t>
      </w:r>
      <w:r w:rsidR="009B148D" w:rsidRPr="001F7ACF">
        <w:rPr>
          <w:i/>
        </w:rPr>
        <w:t>run</w:t>
      </w:r>
      <w:r w:rsidR="009B148D" w:rsidRPr="001F7ACF">
        <w:t>) which calculates a slope between [90</w:t>
      </w:r>
      <w:r w:rsidR="00B45469" w:rsidRPr="001F7ACF">
        <w:t>°</w:t>
      </w:r>
      <w:r w:rsidR="009B148D" w:rsidRPr="001F7ACF">
        <w:t>, 270</w:t>
      </w:r>
      <w:r w:rsidR="00B45469" w:rsidRPr="001F7ACF">
        <w:t>°)</w:t>
      </w:r>
      <w:r w:rsidR="00B10D81" w:rsidRPr="001F7ACF">
        <w:t xml:space="preserve">, </w:t>
      </w:r>
      <w:r w:rsidRPr="001F7ACF">
        <w:rPr>
          <w:i/>
        </w:rPr>
        <w:t>sort</w:t>
      </w:r>
      <w:r w:rsidR="006739AC" w:rsidRPr="001F7ACF">
        <w:t xml:space="preserve"> </w:t>
      </w:r>
      <w:r w:rsidRPr="001F7ACF">
        <w:t>(</w:t>
      </w:r>
      <w:r w:rsidRPr="001F7ACF">
        <w:rPr>
          <w:i/>
        </w:rPr>
        <w:t>vector</w:t>
      </w:r>
      <w:r w:rsidR="006739AC" w:rsidRPr="001F7ACF">
        <w:t xml:space="preserve">, </w:t>
      </w:r>
      <w:r w:rsidR="006739AC" w:rsidRPr="001F7ACF">
        <w:rPr>
          <w:i/>
        </w:rPr>
        <w:t>field</w:t>
      </w:r>
      <w:r w:rsidRPr="001F7ACF">
        <w:t xml:space="preserve">) which sorts elements of </w:t>
      </w:r>
      <w:r w:rsidRPr="001F7ACF">
        <w:rPr>
          <w:i/>
        </w:rPr>
        <w:t>vector</w:t>
      </w:r>
      <w:r w:rsidRPr="001F7ACF">
        <w:t xml:space="preserve"> </w:t>
      </w:r>
      <w:r w:rsidR="00B10D81" w:rsidRPr="001F7ACF">
        <w:t xml:space="preserve">in ascending order of </w:t>
      </w:r>
      <w:r w:rsidR="006739AC" w:rsidRPr="001F7ACF">
        <w:t xml:space="preserve">the specified </w:t>
      </w:r>
      <w:r w:rsidR="006739AC" w:rsidRPr="001F7ACF">
        <w:rPr>
          <w:i/>
        </w:rPr>
        <w:t>field</w:t>
      </w:r>
      <w:r w:rsidR="006739AC" w:rsidRPr="001F7ACF">
        <w:t xml:space="preserve">, </w:t>
      </w:r>
      <w:r w:rsidR="006739AC" w:rsidRPr="001F7ACF">
        <w:rPr>
          <w:i/>
        </w:rPr>
        <w:t>minNumberCrossings</w:t>
      </w:r>
      <w:r w:rsidR="006739AC" w:rsidRPr="001F7ACF">
        <w:t>(</w:t>
      </w:r>
      <w:r w:rsidR="006739AC" w:rsidRPr="001F7ACF">
        <w:rPr>
          <w:i/>
        </w:rPr>
        <w:t>sampleSites, tree</w:t>
      </w:r>
      <w:r w:rsidR="006739AC" w:rsidRPr="001F7ACF">
        <w:t xml:space="preserve">) which returns the minimum number of crossings </w:t>
      </w:r>
      <w:r w:rsidR="00D62058" w:rsidRPr="001F7ACF">
        <w:t xml:space="preserve">for </w:t>
      </w:r>
      <w:r w:rsidR="006739AC" w:rsidRPr="001F7ACF">
        <w:rPr>
          <w:i/>
        </w:rPr>
        <w:t>tree</w:t>
      </w:r>
      <w:r w:rsidR="006739AC" w:rsidRPr="001F7ACF">
        <w:t xml:space="preserve"> and </w:t>
      </w:r>
      <w:r w:rsidR="00D62058" w:rsidRPr="001F7ACF">
        <w:t xml:space="preserve">a set of </w:t>
      </w:r>
      <w:r w:rsidR="006739AC" w:rsidRPr="001F7ACF">
        <w:t xml:space="preserve">sample sites ordered according to the vector </w:t>
      </w:r>
      <w:r w:rsidR="006739AC" w:rsidRPr="001F7ACF">
        <w:rPr>
          <w:i/>
        </w:rPr>
        <w:t>sampleSites</w:t>
      </w:r>
      <w:r w:rsidR="00662789" w:rsidRPr="001F7ACF">
        <w:t xml:space="preserve">, </w:t>
      </w:r>
      <w:r w:rsidR="00662789" w:rsidRPr="001F7ACF">
        <w:rPr>
          <w:i/>
        </w:rPr>
        <w:t>swap</w:t>
      </w:r>
      <w:r w:rsidR="00662789" w:rsidRPr="001F7ACF">
        <w:t>(</w:t>
      </w:r>
      <w:r w:rsidR="00D62058" w:rsidRPr="001F7ACF">
        <w:rPr>
          <w:i/>
        </w:rPr>
        <w:t>i</w:t>
      </w:r>
      <w:r w:rsidR="00662789" w:rsidRPr="001F7ACF">
        <w:t xml:space="preserve">, </w:t>
      </w:r>
      <w:r w:rsidR="00D62058" w:rsidRPr="001F7ACF">
        <w:rPr>
          <w:i/>
        </w:rPr>
        <w:t>j</w:t>
      </w:r>
      <w:r w:rsidR="00D62058" w:rsidRPr="001F7ACF">
        <w:t xml:space="preserve">, </w:t>
      </w:r>
      <w:r w:rsidR="00D62058" w:rsidRPr="001F7ACF">
        <w:rPr>
          <w:i/>
        </w:rPr>
        <w:t>vector</w:t>
      </w:r>
      <w:r w:rsidR="00662789" w:rsidRPr="001F7ACF">
        <w:t xml:space="preserve">) which swaps the </w:t>
      </w:r>
      <w:r w:rsidR="00D62058" w:rsidRPr="001F7ACF">
        <w:t>the elements at positions</w:t>
      </w:r>
      <w:r w:rsidR="00662789" w:rsidRPr="001F7ACF">
        <w:t xml:space="preserve"> </w:t>
      </w:r>
      <w:r w:rsidR="00D62058" w:rsidRPr="001F7ACF">
        <w:rPr>
          <w:i/>
        </w:rPr>
        <w:t>i</w:t>
      </w:r>
      <w:r w:rsidR="00D62058" w:rsidRPr="001F7ACF">
        <w:t xml:space="preserve"> and </w:t>
      </w:r>
      <w:r w:rsidR="00D62058" w:rsidRPr="001F7ACF">
        <w:rPr>
          <w:i/>
        </w:rPr>
        <w:t>j</w:t>
      </w:r>
      <w:r w:rsidR="00D62058" w:rsidRPr="001F7ACF">
        <w:t xml:space="preserve"> in </w:t>
      </w:r>
      <w:r w:rsidR="00D62058" w:rsidRPr="001F7ACF">
        <w:rPr>
          <w:i/>
        </w:rPr>
        <w:t>vector</w:t>
      </w:r>
    </w:p>
    <w:p w:rsidR="00D62058" w:rsidRPr="001F7ACF" w:rsidRDefault="00F7185D" w:rsidP="00F7185D">
      <w:pPr>
        <w:pStyle w:val="tablecopy"/>
      </w:pPr>
      <w:r w:rsidRPr="001F7ACF">
        <w:rPr>
          <w:b/>
        </w:rPr>
        <w:t>Return</w:t>
      </w:r>
      <w:r w:rsidRPr="001F7ACF">
        <w:t xml:space="preserve">: </w:t>
      </w:r>
      <w:r w:rsidR="009B148D" w:rsidRPr="001F7ACF">
        <w:t xml:space="preserve">array </w:t>
      </w:r>
      <w:r w:rsidR="00F570D1" w:rsidRPr="001F7ACF">
        <w:t xml:space="preserve">vector </w:t>
      </w:r>
      <w:r w:rsidR="009B148D" w:rsidRPr="001F7ACF">
        <w:t>indicating the number of crossings for each permutation of the sample sites</w:t>
      </w:r>
    </w:p>
    <w:p w:rsidR="00B45469" w:rsidRPr="001F7ACF" w:rsidRDefault="006A2B6C" w:rsidP="00F7185D">
      <w:pPr>
        <w:pStyle w:val="tablecopy"/>
      </w:pPr>
      <w:r w:rsidRPr="001F7ACF">
        <w:rPr>
          <w:b/>
        </w:rPr>
        <w:t>Not</w:t>
      </w:r>
      <w:r w:rsidR="00B45469" w:rsidRPr="001F7ACF">
        <w:rPr>
          <w:b/>
        </w:rPr>
        <w:t>ational note</w:t>
      </w:r>
      <w:r w:rsidR="00B45469" w:rsidRPr="001F7ACF">
        <w:t>: angles are measured using an azimuth where 90° is due east (i.e., standard compass directions)</w:t>
      </w:r>
    </w:p>
    <w:p w:rsidR="009B148D" w:rsidRPr="001F7ACF" w:rsidRDefault="009B148D" w:rsidP="00F7185D">
      <w:pPr>
        <w:pStyle w:val="tablecopy"/>
        <w:rPr>
          <w:b/>
        </w:rPr>
      </w:pPr>
    </w:p>
    <w:p w:rsidR="00F7185D" w:rsidRPr="001F7ACF" w:rsidRDefault="00F7185D" w:rsidP="00F7185D">
      <w:pPr>
        <w:pStyle w:val="tablecopy"/>
      </w:pPr>
      <w:r w:rsidRPr="001F7ACF">
        <w:rPr>
          <w:b/>
        </w:rPr>
        <w:t>procedure</w:t>
      </w:r>
      <w:r w:rsidRPr="001F7ACF">
        <w:t xml:space="preserve"> </w:t>
      </w:r>
      <w:r w:rsidRPr="001F7ACF">
        <w:rPr>
          <w:i/>
        </w:rPr>
        <w:t>LinearAxesAnalysis</w:t>
      </w:r>
      <w:r w:rsidRPr="001F7ACF">
        <w:t>(</w:t>
      </w:r>
      <w:r w:rsidRPr="001F7ACF">
        <w:rPr>
          <w:i/>
        </w:rPr>
        <w:t>sampleSites</w:t>
      </w:r>
      <w:r w:rsidRPr="001F7ACF">
        <w:t xml:space="preserve">, </w:t>
      </w:r>
      <w:r w:rsidRPr="001F7ACF">
        <w:rPr>
          <w:i/>
        </w:rPr>
        <w:t>tree</w:t>
      </w:r>
      <w:r w:rsidRPr="001F7ACF">
        <w:t>)</w:t>
      </w:r>
    </w:p>
    <w:p w:rsidR="006739AC" w:rsidRPr="001F7ACF" w:rsidRDefault="006739AC" w:rsidP="00F7185D">
      <w:pPr>
        <w:pStyle w:val="tablecopy"/>
      </w:pPr>
    </w:p>
    <w:p w:rsidR="00F7185D" w:rsidRPr="001F7ACF" w:rsidRDefault="00F7185D" w:rsidP="00F7185D">
      <w:pPr>
        <w:pStyle w:val="tablecopy"/>
      </w:pPr>
      <w:r w:rsidRPr="001F7ACF">
        <w:t xml:space="preserve">{ </w:t>
      </w:r>
      <w:r w:rsidR="009B148D" w:rsidRPr="001F7ACF">
        <w:t>calculate slope for each pair of sample sites</w:t>
      </w:r>
      <w:r w:rsidRPr="001F7ACF">
        <w:t xml:space="preserve"> }</w:t>
      </w:r>
    </w:p>
    <w:p w:rsidR="00B10D81" w:rsidRPr="001F7ACF" w:rsidRDefault="00B10D81" w:rsidP="00F7185D">
      <w:pPr>
        <w:pStyle w:val="tablecopy"/>
      </w:pPr>
      <w:r w:rsidRPr="001F7ACF">
        <w:rPr>
          <w:i/>
        </w:rPr>
        <w:t>slopeInfoVector</w:t>
      </w:r>
      <w:r w:rsidRPr="001F7ACF">
        <w:t xml:space="preserve"> = [</w:t>
      </w:r>
      <w:r w:rsidR="006739AC" w:rsidRPr="001F7ACF">
        <w:t xml:space="preserve"> </w:t>
      </w:r>
      <w:r w:rsidRPr="001F7ACF">
        <w:t>]</w:t>
      </w:r>
    </w:p>
    <w:p w:rsidR="005774DC" w:rsidRPr="001F7ACF" w:rsidRDefault="005774DC" w:rsidP="00F7185D">
      <w:pPr>
        <w:pStyle w:val="tablecopy"/>
      </w:pPr>
      <w:r w:rsidRPr="001F7ACF">
        <w:rPr>
          <w:i/>
        </w:rPr>
        <w:t>slopeInfoIndex</w:t>
      </w:r>
      <w:r w:rsidRPr="001F7ACF">
        <w:t xml:space="preserve"> = 1</w:t>
      </w:r>
    </w:p>
    <w:p w:rsidR="00F7185D" w:rsidRPr="001F7ACF" w:rsidRDefault="00F7185D" w:rsidP="00F7185D">
      <w:pPr>
        <w:pStyle w:val="tablecopy"/>
        <w:rPr>
          <w:b/>
        </w:rPr>
      </w:pPr>
      <w:r w:rsidRPr="001F7ACF">
        <w:rPr>
          <w:b/>
        </w:rPr>
        <w:t xml:space="preserve">for </w:t>
      </w:r>
      <w:r w:rsidRPr="001F7ACF">
        <w:rPr>
          <w:i/>
        </w:rPr>
        <w:t>i</w:t>
      </w:r>
      <w:r w:rsidR="005774DC" w:rsidRPr="001F7ACF">
        <w:t xml:space="preserve"> = 1 to </w:t>
      </w:r>
      <w:r w:rsidRPr="001F7ACF">
        <w:t>|</w:t>
      </w:r>
      <w:r w:rsidR="009B148D" w:rsidRPr="001F7ACF">
        <w:rPr>
          <w:i/>
        </w:rPr>
        <w:t>sampleSites</w:t>
      </w:r>
      <w:r w:rsidRPr="001F7ACF">
        <w:rPr>
          <w:i/>
        </w:rPr>
        <w:t>|</w:t>
      </w:r>
    </w:p>
    <w:p w:rsidR="00F7185D" w:rsidRPr="001F7ACF" w:rsidRDefault="00F7185D" w:rsidP="00F7185D">
      <w:pPr>
        <w:pStyle w:val="tablecopy"/>
        <w:rPr>
          <w:b/>
        </w:rPr>
      </w:pPr>
      <w:r w:rsidRPr="001F7ACF">
        <w:rPr>
          <w:b/>
        </w:rPr>
        <w:t xml:space="preserve">  for</w:t>
      </w:r>
      <w:r w:rsidRPr="001F7ACF">
        <w:t xml:space="preserve"> </w:t>
      </w:r>
      <w:r w:rsidRPr="001F7ACF">
        <w:rPr>
          <w:i/>
        </w:rPr>
        <w:t>j</w:t>
      </w:r>
      <w:r w:rsidRPr="001F7ACF">
        <w:t xml:space="preserve"> </w:t>
      </w:r>
      <w:r w:rsidR="005774DC" w:rsidRPr="001F7ACF">
        <w:t>=</w:t>
      </w:r>
      <w:r w:rsidRPr="001F7ACF">
        <w:t xml:space="preserve"> </w:t>
      </w:r>
      <w:r w:rsidR="009B148D" w:rsidRPr="001F7ACF">
        <w:rPr>
          <w:i/>
        </w:rPr>
        <w:t>i</w:t>
      </w:r>
      <w:r w:rsidR="009B148D" w:rsidRPr="001F7ACF">
        <w:t>+1</w:t>
      </w:r>
      <w:r w:rsidRPr="001F7ACF">
        <w:t xml:space="preserve"> </w:t>
      </w:r>
      <w:r w:rsidR="005774DC" w:rsidRPr="001F7ACF">
        <w:t>to</w:t>
      </w:r>
      <w:r w:rsidRPr="001F7ACF">
        <w:t xml:space="preserve"> </w:t>
      </w:r>
      <w:r w:rsidR="009B148D" w:rsidRPr="001F7ACF">
        <w:rPr>
          <w:i/>
        </w:rPr>
        <w:t>|sampleSites|</w:t>
      </w:r>
    </w:p>
    <w:p w:rsidR="009B148D" w:rsidRPr="001F7ACF" w:rsidRDefault="00F7185D" w:rsidP="00F7185D">
      <w:pPr>
        <w:pStyle w:val="tablecopy"/>
        <w:rPr>
          <w:i/>
        </w:rPr>
      </w:pPr>
      <w:r w:rsidRPr="001F7ACF">
        <w:t xml:space="preserve">   </w:t>
      </w:r>
      <w:r w:rsidR="00B10D81" w:rsidRPr="001F7ACF">
        <w:t xml:space="preserve"> </w:t>
      </w:r>
      <w:r w:rsidR="009B148D" w:rsidRPr="001F7ACF">
        <w:rPr>
          <w:i/>
        </w:rPr>
        <w:t xml:space="preserve">slopeInfo.slope = </w:t>
      </w:r>
      <w:r w:rsidR="00B10D81" w:rsidRPr="001F7ACF">
        <w:rPr>
          <w:i/>
        </w:rPr>
        <w:t>calculateSlope</w:t>
      </w:r>
      <w:r w:rsidR="00B10D81" w:rsidRPr="001F7ACF">
        <w:t>(</w:t>
      </w:r>
      <w:r w:rsidR="00B10D81" w:rsidRPr="001F7ACF">
        <w:rPr>
          <w:i/>
        </w:rPr>
        <w:t>sampleSite</w:t>
      </w:r>
      <w:r w:rsidR="00B10D81" w:rsidRPr="001F7ACF">
        <w:t>[</w:t>
      </w:r>
      <w:r w:rsidR="00B10D81" w:rsidRPr="001F7ACF">
        <w:rPr>
          <w:i/>
        </w:rPr>
        <w:t>i</w:t>
      </w:r>
      <w:r w:rsidR="00B10D81" w:rsidRPr="001F7ACF">
        <w:t>].</w:t>
      </w:r>
      <w:r w:rsidR="00F570D1" w:rsidRPr="001F7ACF">
        <w:t>y</w:t>
      </w:r>
      <w:r w:rsidR="00B10D81" w:rsidRPr="001F7ACF">
        <w:t xml:space="preserve"> – </w:t>
      </w:r>
      <w:r w:rsidR="00B10D81" w:rsidRPr="001F7ACF">
        <w:rPr>
          <w:i/>
        </w:rPr>
        <w:t>sampleSite</w:t>
      </w:r>
      <w:r w:rsidR="00B10D81" w:rsidRPr="001F7ACF">
        <w:t>[</w:t>
      </w:r>
      <w:r w:rsidR="00B10D81" w:rsidRPr="001F7ACF">
        <w:rPr>
          <w:i/>
        </w:rPr>
        <w:t>j</w:t>
      </w:r>
      <w:r w:rsidR="00B10D81" w:rsidRPr="001F7ACF">
        <w:t>].</w:t>
      </w:r>
      <w:r w:rsidR="00F570D1" w:rsidRPr="001F7ACF">
        <w:t>y</w:t>
      </w:r>
      <w:r w:rsidR="00B10D81" w:rsidRPr="001F7ACF">
        <w:t xml:space="preserve">, </w:t>
      </w:r>
      <w:r w:rsidR="00B10D81" w:rsidRPr="001F7ACF">
        <w:rPr>
          <w:i/>
        </w:rPr>
        <w:t>sampleSite</w:t>
      </w:r>
      <w:r w:rsidR="00B10D81" w:rsidRPr="001F7ACF">
        <w:t>[</w:t>
      </w:r>
      <w:r w:rsidR="00B10D81" w:rsidRPr="001F7ACF">
        <w:rPr>
          <w:i/>
        </w:rPr>
        <w:t>i</w:t>
      </w:r>
      <w:r w:rsidR="00B10D81" w:rsidRPr="001F7ACF">
        <w:t>].</w:t>
      </w:r>
      <w:r w:rsidR="00F570D1" w:rsidRPr="001F7ACF">
        <w:t>x</w:t>
      </w:r>
      <w:r w:rsidR="00B10D81" w:rsidRPr="001F7ACF">
        <w:t xml:space="preserve"> – </w:t>
      </w:r>
      <w:r w:rsidR="00B10D81" w:rsidRPr="001F7ACF">
        <w:rPr>
          <w:i/>
        </w:rPr>
        <w:t>sampleSite</w:t>
      </w:r>
      <w:r w:rsidR="00B10D81" w:rsidRPr="001F7ACF">
        <w:t>[</w:t>
      </w:r>
      <w:r w:rsidR="00B10D81" w:rsidRPr="001F7ACF">
        <w:rPr>
          <w:i/>
        </w:rPr>
        <w:t>j</w:t>
      </w:r>
      <w:r w:rsidR="00B10D81" w:rsidRPr="001F7ACF">
        <w:t>].</w:t>
      </w:r>
      <w:r w:rsidR="00F570D1" w:rsidRPr="001F7ACF">
        <w:t>x</w:t>
      </w:r>
      <w:r w:rsidR="00B10D81" w:rsidRPr="001F7ACF">
        <w:t>)</w:t>
      </w:r>
    </w:p>
    <w:p w:rsidR="009B148D" w:rsidRPr="001F7ACF" w:rsidRDefault="00B10D81" w:rsidP="00F7185D">
      <w:pPr>
        <w:pStyle w:val="tablecopy"/>
        <w:rPr>
          <w:i/>
        </w:rPr>
      </w:pPr>
      <w:r w:rsidRPr="001F7ACF">
        <w:rPr>
          <w:i/>
        </w:rPr>
        <w:t xml:space="preserve">    slopeInfo.indexI = i</w:t>
      </w:r>
    </w:p>
    <w:p w:rsidR="00B10D81" w:rsidRPr="001F7ACF" w:rsidRDefault="00B10D81" w:rsidP="00F7185D">
      <w:pPr>
        <w:pStyle w:val="tablecopy"/>
        <w:rPr>
          <w:i/>
        </w:rPr>
      </w:pPr>
      <w:r w:rsidRPr="001F7ACF">
        <w:rPr>
          <w:i/>
        </w:rPr>
        <w:t xml:space="preserve">    slopeInfo.indexJ = j</w:t>
      </w:r>
    </w:p>
    <w:p w:rsidR="00B10D81" w:rsidRPr="001F7ACF" w:rsidRDefault="00B10D81" w:rsidP="00F7185D">
      <w:pPr>
        <w:pStyle w:val="tablecopy"/>
        <w:rPr>
          <w:i/>
        </w:rPr>
      </w:pPr>
      <w:r w:rsidRPr="001F7ACF">
        <w:t xml:space="preserve">    </w:t>
      </w:r>
      <w:r w:rsidRPr="001F7ACF">
        <w:rPr>
          <w:i/>
        </w:rPr>
        <w:t>slopeInfoVector</w:t>
      </w:r>
      <w:r w:rsidRPr="001F7ACF">
        <w:t>[</w:t>
      </w:r>
      <w:r w:rsidR="005774DC" w:rsidRPr="001F7ACF">
        <w:rPr>
          <w:i/>
        </w:rPr>
        <w:t>slopeInfoIndex</w:t>
      </w:r>
      <w:r w:rsidRPr="001F7ACF">
        <w:t xml:space="preserve">] = </w:t>
      </w:r>
      <w:r w:rsidRPr="001F7ACF">
        <w:rPr>
          <w:i/>
        </w:rPr>
        <w:t>slopeInfo</w:t>
      </w:r>
    </w:p>
    <w:p w:rsidR="005774DC" w:rsidRPr="001F7ACF" w:rsidRDefault="005774DC" w:rsidP="00F7185D">
      <w:pPr>
        <w:pStyle w:val="tablecopy"/>
      </w:pPr>
      <w:r w:rsidRPr="001F7ACF">
        <w:rPr>
          <w:i/>
        </w:rPr>
        <w:t xml:space="preserve">    slopeInfoIndex</w:t>
      </w:r>
      <w:r w:rsidRPr="001F7ACF">
        <w:t xml:space="preserve"> = </w:t>
      </w:r>
      <w:r w:rsidRPr="001F7ACF">
        <w:rPr>
          <w:i/>
        </w:rPr>
        <w:t xml:space="preserve">slopeInfoIndex + </w:t>
      </w:r>
      <w:r w:rsidRPr="001F7ACF">
        <w:t>1</w:t>
      </w:r>
    </w:p>
    <w:p w:rsidR="00F7185D" w:rsidRPr="001F7ACF" w:rsidRDefault="00F7185D" w:rsidP="00F7185D">
      <w:pPr>
        <w:pStyle w:val="tablecopy"/>
        <w:rPr>
          <w:b/>
        </w:rPr>
      </w:pPr>
      <w:r w:rsidRPr="001F7ACF">
        <w:t xml:space="preserve">  </w:t>
      </w:r>
      <w:r w:rsidRPr="001F7ACF">
        <w:rPr>
          <w:b/>
        </w:rPr>
        <w:t>end for</w:t>
      </w:r>
    </w:p>
    <w:p w:rsidR="009B148D" w:rsidRPr="001F7ACF" w:rsidRDefault="009B148D" w:rsidP="00F7185D">
      <w:pPr>
        <w:pStyle w:val="tablecopy"/>
        <w:rPr>
          <w:b/>
        </w:rPr>
      </w:pPr>
      <w:r w:rsidRPr="001F7ACF">
        <w:rPr>
          <w:b/>
        </w:rPr>
        <w:t>end for</w:t>
      </w:r>
    </w:p>
    <w:p w:rsidR="00B10D81" w:rsidRPr="001F7ACF" w:rsidRDefault="00B10D81" w:rsidP="00F7185D">
      <w:pPr>
        <w:pStyle w:val="tablecopy"/>
        <w:rPr>
          <w:b/>
        </w:rPr>
      </w:pPr>
    </w:p>
    <w:p w:rsidR="00B10D81" w:rsidRPr="001F7ACF" w:rsidRDefault="00B10D81" w:rsidP="00B10D81">
      <w:pPr>
        <w:pStyle w:val="tablecopy"/>
      </w:pPr>
      <w:r w:rsidRPr="001F7ACF">
        <w:t>{ sort vector in ascending order of slope }</w:t>
      </w:r>
    </w:p>
    <w:p w:rsidR="00B10D81" w:rsidRPr="001F7ACF" w:rsidRDefault="00B10D81" w:rsidP="00F7185D">
      <w:pPr>
        <w:pStyle w:val="tablecopy"/>
      </w:pPr>
      <w:r w:rsidRPr="001F7ACF">
        <w:rPr>
          <w:i/>
        </w:rPr>
        <w:t>sort</w:t>
      </w:r>
      <w:r w:rsidRPr="001F7ACF">
        <w:t>(</w:t>
      </w:r>
      <w:r w:rsidRPr="001F7ACF">
        <w:rPr>
          <w:i/>
        </w:rPr>
        <w:t>slopeInfoVector</w:t>
      </w:r>
      <w:r w:rsidR="006739AC" w:rsidRPr="001F7ACF">
        <w:t xml:space="preserve">, </w:t>
      </w:r>
      <w:r w:rsidR="006739AC" w:rsidRPr="001F7ACF">
        <w:rPr>
          <w:i/>
        </w:rPr>
        <w:t>slope</w:t>
      </w:r>
      <w:r w:rsidRPr="001F7ACF">
        <w:t>)</w:t>
      </w:r>
    </w:p>
    <w:p w:rsidR="00B10D81" w:rsidRPr="001F7ACF" w:rsidRDefault="00B10D81" w:rsidP="00F7185D">
      <w:pPr>
        <w:pStyle w:val="tablecopy"/>
      </w:pPr>
    </w:p>
    <w:p w:rsidR="00B10D81" w:rsidRPr="001F7ACF" w:rsidRDefault="00B10D81" w:rsidP="00F7185D">
      <w:pPr>
        <w:pStyle w:val="tablecopy"/>
      </w:pPr>
      <w:r w:rsidRPr="001F7ACF">
        <w:t>{ set initial ordering of sample sites based on their x-coordinate</w:t>
      </w:r>
      <w:r w:rsidR="006739AC" w:rsidRPr="001F7ACF">
        <w:t xml:space="preserve"> }</w:t>
      </w:r>
    </w:p>
    <w:p w:rsidR="006739AC" w:rsidRPr="001F7ACF" w:rsidRDefault="006739AC" w:rsidP="006739AC">
      <w:pPr>
        <w:pStyle w:val="tablecopy"/>
      </w:pPr>
      <w:r w:rsidRPr="001F7ACF">
        <w:rPr>
          <w:i/>
        </w:rPr>
        <w:t>sort</w:t>
      </w:r>
      <w:r w:rsidRPr="001F7ACF">
        <w:t>(</w:t>
      </w:r>
      <w:r w:rsidRPr="001F7ACF">
        <w:rPr>
          <w:i/>
        </w:rPr>
        <w:t>sampleSites</w:t>
      </w:r>
      <w:r w:rsidRPr="001F7ACF">
        <w:t xml:space="preserve">, </w:t>
      </w:r>
      <w:r w:rsidRPr="001F7ACF">
        <w:rPr>
          <w:i/>
        </w:rPr>
        <w:t>x</w:t>
      </w:r>
      <w:r w:rsidRPr="001F7ACF">
        <w:t>)</w:t>
      </w:r>
    </w:p>
    <w:p w:rsidR="006739AC" w:rsidRPr="001F7ACF" w:rsidRDefault="006739AC" w:rsidP="006739AC">
      <w:pPr>
        <w:pStyle w:val="tablecopy"/>
      </w:pPr>
      <w:r w:rsidRPr="001F7ACF">
        <w:rPr>
          <w:i/>
        </w:rPr>
        <w:t>numCrossings</w:t>
      </w:r>
      <w:r w:rsidRPr="001F7ACF">
        <w:t xml:space="preserve"> = </w:t>
      </w:r>
      <w:r w:rsidRPr="001F7ACF">
        <w:rPr>
          <w:i/>
        </w:rPr>
        <w:t>minNumberCrossings</w:t>
      </w:r>
      <w:r w:rsidRPr="001F7ACF">
        <w:t>(</w:t>
      </w:r>
      <w:r w:rsidRPr="001F7ACF">
        <w:rPr>
          <w:i/>
        </w:rPr>
        <w:t>sampleSites, tree</w:t>
      </w:r>
      <w:r w:rsidRPr="001F7ACF">
        <w:t>)</w:t>
      </w:r>
    </w:p>
    <w:p w:rsidR="005774DC" w:rsidRPr="001F7ACF" w:rsidRDefault="005774DC" w:rsidP="006739AC">
      <w:pPr>
        <w:pStyle w:val="tablecopy"/>
      </w:pPr>
      <w:r w:rsidRPr="001F7ACF">
        <w:rPr>
          <w:i/>
        </w:rPr>
        <w:t>results</w:t>
      </w:r>
      <w:r w:rsidRPr="001F7ACF">
        <w:t xml:space="preserve"> = [ ]</w:t>
      </w:r>
    </w:p>
    <w:p w:rsidR="006739AC" w:rsidRPr="001F7ACF" w:rsidRDefault="006739AC" w:rsidP="006739AC">
      <w:pPr>
        <w:pStyle w:val="tablecopy"/>
      </w:pPr>
      <w:r w:rsidRPr="001F7ACF">
        <w:rPr>
          <w:i/>
        </w:rPr>
        <w:t>results</w:t>
      </w:r>
      <w:r w:rsidRPr="001F7ACF">
        <w:t>[1].</w:t>
      </w:r>
      <w:r w:rsidRPr="001F7ACF">
        <w:rPr>
          <w:i/>
        </w:rPr>
        <w:t>crossings</w:t>
      </w:r>
      <w:r w:rsidRPr="001F7ACF">
        <w:t xml:space="preserve"> = </w:t>
      </w:r>
      <w:r w:rsidRPr="001F7ACF">
        <w:rPr>
          <w:i/>
        </w:rPr>
        <w:t>numCrossings</w:t>
      </w:r>
    </w:p>
    <w:p w:rsidR="006739AC" w:rsidRPr="001F7ACF" w:rsidRDefault="006739AC" w:rsidP="006739AC">
      <w:pPr>
        <w:pStyle w:val="tablecopy"/>
      </w:pPr>
      <w:r w:rsidRPr="001F7ACF">
        <w:rPr>
          <w:i/>
        </w:rPr>
        <w:t>results</w:t>
      </w:r>
      <w:r w:rsidRPr="001F7ACF">
        <w:t>[1].</w:t>
      </w:r>
      <w:r w:rsidRPr="001F7ACF">
        <w:rPr>
          <w:i/>
        </w:rPr>
        <w:t>slope</w:t>
      </w:r>
      <w:r w:rsidRPr="001F7ACF">
        <w:t xml:space="preserve"> = 90</w:t>
      </w:r>
    </w:p>
    <w:p w:rsidR="006739AC" w:rsidRPr="001F7ACF" w:rsidRDefault="006739AC" w:rsidP="006739AC">
      <w:pPr>
        <w:pStyle w:val="tablecopy"/>
      </w:pPr>
    </w:p>
    <w:p w:rsidR="006739AC" w:rsidRPr="001F7ACF" w:rsidRDefault="006739AC" w:rsidP="006739AC">
      <w:pPr>
        <w:pStyle w:val="tablecopy"/>
      </w:pPr>
      <w:r w:rsidRPr="001F7ACF">
        <w:t>{ calculate number of crossings for each permutation of sample sites }</w:t>
      </w:r>
    </w:p>
    <w:p w:rsidR="006739AC" w:rsidRPr="001F7ACF" w:rsidRDefault="006739AC" w:rsidP="006739AC">
      <w:pPr>
        <w:pStyle w:val="tablecopy"/>
        <w:rPr>
          <w:b/>
        </w:rPr>
      </w:pPr>
      <w:r w:rsidRPr="001F7ACF">
        <w:rPr>
          <w:b/>
        </w:rPr>
        <w:t xml:space="preserve">for </w:t>
      </w:r>
      <w:r w:rsidRPr="001F7ACF">
        <w:rPr>
          <w:i/>
        </w:rPr>
        <w:t>i</w:t>
      </w:r>
      <w:r w:rsidRPr="001F7ACF">
        <w:t xml:space="preserve"> </w:t>
      </w:r>
      <w:r w:rsidR="005774DC" w:rsidRPr="001F7ACF">
        <w:t xml:space="preserve">= </w:t>
      </w:r>
      <w:r w:rsidRPr="001F7ACF">
        <w:t xml:space="preserve">1 </w:t>
      </w:r>
      <w:r w:rsidR="005774DC" w:rsidRPr="001F7ACF">
        <w:t>to</w:t>
      </w:r>
      <w:r w:rsidRPr="001F7ACF">
        <w:t xml:space="preserve"> |</w:t>
      </w:r>
      <w:r w:rsidR="00D62058" w:rsidRPr="001F7ACF">
        <w:rPr>
          <w:i/>
        </w:rPr>
        <w:t>slopeInfoVector</w:t>
      </w:r>
      <w:r w:rsidRPr="001F7ACF">
        <w:rPr>
          <w:i/>
        </w:rPr>
        <w:t>|</w:t>
      </w:r>
    </w:p>
    <w:p w:rsidR="00662789" w:rsidRPr="001F7ACF" w:rsidRDefault="00D62058" w:rsidP="006739AC">
      <w:pPr>
        <w:pStyle w:val="tablecopy"/>
      </w:pPr>
      <w:r w:rsidRPr="001F7ACF">
        <w:rPr>
          <w:b/>
        </w:rPr>
        <w:t xml:space="preserve">  </w:t>
      </w:r>
      <w:r w:rsidRPr="001F7ACF">
        <w:rPr>
          <w:i/>
        </w:rPr>
        <w:t>swap</w:t>
      </w:r>
      <w:r w:rsidRPr="001F7ACF">
        <w:t>(</w:t>
      </w:r>
      <w:r w:rsidRPr="001F7ACF">
        <w:rPr>
          <w:i/>
        </w:rPr>
        <w:t>slopeInfoVector</w:t>
      </w:r>
      <w:r w:rsidRPr="001F7ACF">
        <w:t>[</w:t>
      </w:r>
      <w:r w:rsidRPr="001F7ACF">
        <w:rPr>
          <w:i/>
        </w:rPr>
        <w:t>i</w:t>
      </w:r>
      <w:r w:rsidRPr="001F7ACF">
        <w:t>].</w:t>
      </w:r>
      <w:r w:rsidRPr="001F7ACF">
        <w:rPr>
          <w:i/>
        </w:rPr>
        <w:t>indexI</w:t>
      </w:r>
      <w:r w:rsidRPr="001F7ACF">
        <w:t xml:space="preserve">, </w:t>
      </w:r>
      <w:r w:rsidRPr="001F7ACF">
        <w:rPr>
          <w:i/>
        </w:rPr>
        <w:t>slopeInfoVector</w:t>
      </w:r>
      <w:r w:rsidRPr="001F7ACF">
        <w:t>[</w:t>
      </w:r>
      <w:r w:rsidRPr="001F7ACF">
        <w:rPr>
          <w:i/>
        </w:rPr>
        <w:t>i</w:t>
      </w:r>
      <w:r w:rsidRPr="001F7ACF">
        <w:t>].</w:t>
      </w:r>
      <w:r w:rsidRPr="001F7ACF">
        <w:rPr>
          <w:i/>
        </w:rPr>
        <w:t>indexJ</w:t>
      </w:r>
      <w:r w:rsidRPr="001F7ACF">
        <w:t xml:space="preserve">, </w:t>
      </w:r>
      <w:r w:rsidRPr="001F7ACF">
        <w:rPr>
          <w:i/>
        </w:rPr>
        <w:t>sampleSites</w:t>
      </w:r>
      <w:r w:rsidRPr="001F7ACF">
        <w:t>)</w:t>
      </w:r>
    </w:p>
    <w:p w:rsidR="00B45469" w:rsidRPr="001F7ACF" w:rsidRDefault="00B45469" w:rsidP="00B45469">
      <w:pPr>
        <w:pStyle w:val="tablecopy"/>
      </w:pPr>
      <w:r w:rsidRPr="001F7ACF">
        <w:t xml:space="preserve">  </w:t>
      </w:r>
      <w:r w:rsidRPr="001F7ACF">
        <w:rPr>
          <w:i/>
        </w:rPr>
        <w:t>numCrossings</w:t>
      </w:r>
      <w:r w:rsidRPr="001F7ACF">
        <w:t xml:space="preserve"> = </w:t>
      </w:r>
      <w:r w:rsidRPr="001F7ACF">
        <w:rPr>
          <w:i/>
        </w:rPr>
        <w:t>minNumberCrossings</w:t>
      </w:r>
      <w:r w:rsidRPr="001F7ACF">
        <w:t>(</w:t>
      </w:r>
      <w:r w:rsidRPr="001F7ACF">
        <w:rPr>
          <w:i/>
        </w:rPr>
        <w:t>sampleSites, tree</w:t>
      </w:r>
      <w:r w:rsidRPr="001F7ACF">
        <w:t>)</w:t>
      </w:r>
    </w:p>
    <w:p w:rsidR="00B45469" w:rsidRPr="001F7ACF" w:rsidRDefault="00B45469" w:rsidP="00B45469">
      <w:pPr>
        <w:pStyle w:val="tablecopy"/>
      </w:pPr>
      <w:r w:rsidRPr="001F7ACF">
        <w:rPr>
          <w:i/>
        </w:rPr>
        <w:t xml:space="preserve">  results</w:t>
      </w:r>
      <w:r w:rsidRPr="001F7ACF">
        <w:t>[i+1].</w:t>
      </w:r>
      <w:r w:rsidRPr="001F7ACF">
        <w:rPr>
          <w:i/>
        </w:rPr>
        <w:t>crossings</w:t>
      </w:r>
      <w:r w:rsidRPr="001F7ACF">
        <w:t xml:space="preserve"> = </w:t>
      </w:r>
      <w:r w:rsidRPr="001F7ACF">
        <w:rPr>
          <w:i/>
        </w:rPr>
        <w:t>numCrossings</w:t>
      </w:r>
    </w:p>
    <w:p w:rsidR="00B45469" w:rsidRPr="001F7ACF" w:rsidRDefault="00B45469" w:rsidP="00B45469">
      <w:pPr>
        <w:pStyle w:val="tablecopy"/>
        <w:rPr>
          <w:i/>
        </w:rPr>
      </w:pPr>
      <w:r w:rsidRPr="001F7ACF">
        <w:rPr>
          <w:i/>
        </w:rPr>
        <w:t xml:space="preserve">  results</w:t>
      </w:r>
      <w:r w:rsidRPr="001F7ACF">
        <w:t>[i+1].</w:t>
      </w:r>
      <w:r w:rsidRPr="001F7ACF">
        <w:rPr>
          <w:i/>
        </w:rPr>
        <w:t>slope</w:t>
      </w:r>
      <w:r w:rsidRPr="001F7ACF">
        <w:t xml:space="preserve"> = </w:t>
      </w:r>
      <w:r w:rsidRPr="001F7ACF">
        <w:rPr>
          <w:i/>
        </w:rPr>
        <w:t>slopeInfoVector</w:t>
      </w:r>
      <w:r w:rsidR="005774DC" w:rsidRPr="001F7ACF">
        <w:t>[</w:t>
      </w:r>
      <w:r w:rsidR="005774DC" w:rsidRPr="001F7ACF">
        <w:rPr>
          <w:i/>
        </w:rPr>
        <w:t>i</w:t>
      </w:r>
      <w:r w:rsidR="005774DC" w:rsidRPr="001F7ACF">
        <w:t>]</w:t>
      </w:r>
      <w:r w:rsidRPr="001F7ACF">
        <w:rPr>
          <w:i/>
        </w:rPr>
        <w:t>.slope</w:t>
      </w:r>
    </w:p>
    <w:p w:rsidR="00B45469" w:rsidRPr="001F7ACF" w:rsidRDefault="00B45469" w:rsidP="00B45469">
      <w:pPr>
        <w:pStyle w:val="tablecopy"/>
      </w:pPr>
      <w:r w:rsidRPr="001F7ACF">
        <w:rPr>
          <w:b/>
        </w:rPr>
        <w:t>end for</w:t>
      </w:r>
    </w:p>
    <w:p w:rsidR="00F7185D" w:rsidRPr="001F7ACF" w:rsidRDefault="00F7185D" w:rsidP="00F7185D">
      <w:pPr>
        <w:pStyle w:val="tablecopy"/>
      </w:pPr>
      <w:r w:rsidRPr="001F7ACF">
        <w:tab/>
      </w:r>
    </w:p>
    <w:p w:rsidR="00F7185D" w:rsidRPr="001F7ACF" w:rsidRDefault="00F7185D" w:rsidP="00F7185D">
      <w:pPr>
        <w:pStyle w:val="tablecopy"/>
      </w:pPr>
      <w:r w:rsidRPr="001F7ACF">
        <w:rPr>
          <w:b/>
        </w:rPr>
        <w:t>return</w:t>
      </w:r>
      <w:r w:rsidRPr="001F7ACF">
        <w:t xml:space="preserve"> </w:t>
      </w:r>
      <w:r w:rsidR="00B45469" w:rsidRPr="001F7ACF">
        <w:rPr>
          <w:i/>
        </w:rPr>
        <w:t>results</w:t>
      </w:r>
    </w:p>
    <w:p w:rsidR="00752B6A" w:rsidRPr="001F7ACF" w:rsidRDefault="00752B6A" w:rsidP="00467038">
      <w:pPr>
        <w:rPr>
          <w:rFonts w:cs="Times New Roman"/>
        </w:rPr>
      </w:pPr>
    </w:p>
    <w:p w:rsidR="00B45469" w:rsidRPr="001F7ACF" w:rsidRDefault="00B45469" w:rsidP="00B45469">
      <w:pPr>
        <w:pStyle w:val="tablehead"/>
        <w:numPr>
          <w:ilvl w:val="0"/>
          <w:numId w:val="0"/>
        </w:numPr>
        <w:jc w:val="left"/>
        <w:rPr>
          <w:sz w:val="24"/>
          <w:szCs w:val="24"/>
        </w:rPr>
      </w:pPr>
      <w:r w:rsidRPr="001F7ACF">
        <w:rPr>
          <w:sz w:val="24"/>
          <w:szCs w:val="24"/>
        </w:rPr>
        <w:t>Degenerate Cases for Linear Axes Analysis Algorithm</w:t>
      </w:r>
    </w:p>
    <w:p w:rsidR="00B45469" w:rsidRPr="001F7ACF" w:rsidRDefault="00B45469" w:rsidP="00B45469">
      <w:pPr>
        <w:rPr>
          <w:rFonts w:cs="Times New Roman"/>
        </w:rPr>
      </w:pPr>
      <w:r w:rsidRPr="001F7ACF">
        <w:rPr>
          <w:rFonts w:cs="Times New Roman"/>
        </w:rPr>
        <w:t>There are 4 degenerate cases which must be considered when implementing the linear axes analysis algorithm</w:t>
      </w:r>
      <w:r w:rsidR="005A6F2F">
        <w:rPr>
          <w:rFonts w:cs="Times New Roman"/>
        </w:rPr>
        <w:t xml:space="preserve">. These are not included in the </w:t>
      </w:r>
      <w:proofErr w:type="spellStart"/>
      <w:r w:rsidR="005A6F2F">
        <w:rPr>
          <w:rFonts w:cs="Times New Roman"/>
        </w:rPr>
        <w:t>pseudocode</w:t>
      </w:r>
      <w:proofErr w:type="spellEnd"/>
      <w:r w:rsidR="005A6F2F">
        <w:rPr>
          <w:rFonts w:cs="Times New Roman"/>
        </w:rPr>
        <w:t xml:space="preserve"> above for the sake of conciseness and clarity, but are described below and illustrated in</w:t>
      </w:r>
      <w:r w:rsidR="009B0367" w:rsidRPr="001F7ACF">
        <w:rPr>
          <w:rFonts w:cs="Times New Roman"/>
        </w:rPr>
        <w:t xml:space="preserve"> Figure S1</w:t>
      </w:r>
      <w:r w:rsidR="005A6F2F">
        <w:rPr>
          <w:rFonts w:cs="Times New Roman"/>
        </w:rPr>
        <w:t>.</w:t>
      </w:r>
    </w:p>
    <w:p w:rsidR="00662789" w:rsidRPr="001F7ACF" w:rsidRDefault="00B45469" w:rsidP="00BC3FA3">
      <w:pPr>
        <w:pStyle w:val="ListParagraph"/>
        <w:numPr>
          <w:ilvl w:val="0"/>
          <w:numId w:val="8"/>
        </w:numPr>
        <w:ind w:left="360" w:hanging="180"/>
        <w:rPr>
          <w:rFonts w:cs="Times New Roman"/>
          <w:i/>
        </w:rPr>
      </w:pPr>
      <w:r w:rsidRPr="001F7ACF">
        <w:rPr>
          <w:rFonts w:cs="Times New Roman"/>
          <w:i/>
        </w:rPr>
        <w:t>Sample sites at the same geographic location</w:t>
      </w:r>
      <w:r w:rsidRPr="001F7ACF">
        <w:rPr>
          <w:rFonts w:cs="Times New Roman"/>
        </w:rPr>
        <w:t xml:space="preserve">. </w:t>
      </w:r>
      <w:r w:rsidR="00BC3FA3" w:rsidRPr="001F7ACF">
        <w:rPr>
          <w:rFonts w:cs="Times New Roman"/>
        </w:rPr>
        <w:t>I</w:t>
      </w:r>
      <w:r w:rsidRPr="001F7ACF">
        <w:rPr>
          <w:rFonts w:cs="Times New Roman"/>
        </w:rPr>
        <w:t xml:space="preserve">ndependent samples </w:t>
      </w:r>
      <w:r w:rsidR="00BC3FA3" w:rsidRPr="001F7ACF">
        <w:rPr>
          <w:rFonts w:cs="Times New Roman"/>
        </w:rPr>
        <w:t>may be</w:t>
      </w:r>
      <w:r w:rsidRPr="001F7ACF">
        <w:rPr>
          <w:rFonts w:cs="Times New Roman"/>
        </w:rPr>
        <w:t xml:space="preserve"> taken at the sample</w:t>
      </w:r>
      <w:r w:rsidR="00BC3FA3" w:rsidRPr="001F7ACF">
        <w:rPr>
          <w:rFonts w:cs="Times New Roman"/>
        </w:rPr>
        <w:t xml:space="preserve"> geographic</w:t>
      </w:r>
      <w:r w:rsidRPr="001F7ACF">
        <w:rPr>
          <w:rFonts w:cs="Times New Roman"/>
        </w:rPr>
        <w:t xml:space="preserve"> location</w:t>
      </w:r>
      <w:r w:rsidR="00BC3FA3" w:rsidRPr="001F7ACF">
        <w:rPr>
          <w:rFonts w:cs="Times New Roman"/>
        </w:rPr>
        <w:t xml:space="preserve">. Sites with the same geographic location will project to a single point along a linear </w:t>
      </w:r>
      <w:r w:rsidR="00590690" w:rsidRPr="001F7ACF">
        <w:rPr>
          <w:rFonts w:cs="Times New Roman"/>
        </w:rPr>
        <w:t>axis</w:t>
      </w:r>
      <w:r w:rsidR="00BC3FA3" w:rsidRPr="001F7ACF">
        <w:rPr>
          <w:rFonts w:cs="Times New Roman"/>
        </w:rPr>
        <w:t xml:space="preserve">. The </w:t>
      </w:r>
      <w:proofErr w:type="spellStart"/>
      <w:r w:rsidR="00BC3FA3" w:rsidRPr="001F7ACF">
        <w:rPr>
          <w:rFonts w:cs="Times New Roman"/>
          <w:i/>
        </w:rPr>
        <w:t>minNumberCrossings</w:t>
      </w:r>
      <w:proofErr w:type="spellEnd"/>
      <w:r w:rsidR="00BC3FA3" w:rsidRPr="001F7ACF">
        <w:rPr>
          <w:rFonts w:cs="Times New Roman"/>
        </w:rPr>
        <w:t xml:space="preserve"> method must be able to handle this case. In our implementation, we detect all such sites at the start of the algorithm and remove all except one from the </w:t>
      </w:r>
      <w:proofErr w:type="spellStart"/>
      <w:r w:rsidR="00BC3FA3" w:rsidRPr="001F7ACF">
        <w:rPr>
          <w:rFonts w:cs="Times New Roman"/>
          <w:i/>
        </w:rPr>
        <w:t>sampleSites</w:t>
      </w:r>
      <w:proofErr w:type="spellEnd"/>
      <w:r w:rsidR="00BC3FA3" w:rsidRPr="001F7ACF">
        <w:rPr>
          <w:rFonts w:cs="Times New Roman"/>
        </w:rPr>
        <w:t xml:space="preserve"> vector. Duplicate sample sites are then added back into the </w:t>
      </w:r>
      <w:proofErr w:type="spellStart"/>
      <w:r w:rsidR="00BC3FA3" w:rsidRPr="001F7ACF">
        <w:rPr>
          <w:rFonts w:cs="Times New Roman"/>
          <w:i/>
        </w:rPr>
        <w:t>sampleSites</w:t>
      </w:r>
      <w:proofErr w:type="spellEnd"/>
      <w:r w:rsidR="00BC3FA3" w:rsidRPr="001F7ACF">
        <w:rPr>
          <w:rFonts w:cs="Times New Roman"/>
        </w:rPr>
        <w:t xml:space="preserve"> vector just prior to calling </w:t>
      </w:r>
      <w:proofErr w:type="spellStart"/>
      <w:r w:rsidR="00BC3FA3" w:rsidRPr="001F7ACF">
        <w:rPr>
          <w:rFonts w:cs="Times New Roman"/>
          <w:i/>
        </w:rPr>
        <w:t>minNumberCrossings</w:t>
      </w:r>
      <w:proofErr w:type="spellEnd"/>
      <w:r w:rsidR="00BC3FA3" w:rsidRPr="001F7ACF">
        <w:rPr>
          <w:rFonts w:cs="Times New Roman"/>
        </w:rPr>
        <w:t>.</w:t>
      </w:r>
      <w:r w:rsidR="00D05ECE">
        <w:rPr>
          <w:rFonts w:cs="Times New Roman"/>
        </w:rPr>
        <w:t xml:space="preserve"> </w:t>
      </w:r>
      <w:r w:rsidR="00D05ECE" w:rsidRPr="00161CB8">
        <w:rPr>
          <w:rFonts w:eastAsia="Times New Roman" w:cs="Times New Roman"/>
          <w:szCs w:val="24"/>
          <w:lang w:eastAsia="en-CA"/>
        </w:rPr>
        <w:t>Layout of the optimal tree accounts for multiple taxa being locate</w:t>
      </w:r>
      <w:r w:rsidR="00D05ECE">
        <w:rPr>
          <w:rFonts w:eastAsia="Times New Roman" w:cs="Times New Roman"/>
          <w:szCs w:val="24"/>
          <w:lang w:eastAsia="en-CA"/>
        </w:rPr>
        <w:t>d</w:t>
      </w:r>
      <w:r w:rsidR="00D05ECE" w:rsidRPr="00161CB8">
        <w:rPr>
          <w:rFonts w:eastAsia="Times New Roman" w:cs="Times New Roman"/>
          <w:szCs w:val="24"/>
          <w:lang w:eastAsia="en-CA"/>
        </w:rPr>
        <w:t xml:space="preserve"> at the same sample site. For visualization purposes, each tax</w:t>
      </w:r>
      <w:r w:rsidR="00D05ECE">
        <w:rPr>
          <w:rFonts w:eastAsia="Times New Roman" w:cs="Times New Roman"/>
          <w:szCs w:val="24"/>
          <w:lang w:eastAsia="en-CA"/>
        </w:rPr>
        <w:t>on</w:t>
      </w:r>
      <w:r w:rsidR="00D05ECE" w:rsidRPr="00161CB8">
        <w:rPr>
          <w:rFonts w:eastAsia="Times New Roman" w:cs="Times New Roman"/>
          <w:szCs w:val="24"/>
          <w:lang w:eastAsia="en-CA"/>
        </w:rPr>
        <w:t xml:space="preserve"> is given a unique node along the user</w:t>
      </w:r>
      <w:r w:rsidR="00D05ECE">
        <w:rPr>
          <w:rFonts w:eastAsia="Times New Roman" w:cs="Times New Roman"/>
          <w:szCs w:val="24"/>
          <w:lang w:eastAsia="en-CA"/>
        </w:rPr>
        <w:t>-</w:t>
      </w:r>
      <w:r w:rsidR="00D05ECE" w:rsidRPr="00161CB8">
        <w:rPr>
          <w:rFonts w:eastAsia="Times New Roman" w:cs="Times New Roman"/>
          <w:szCs w:val="24"/>
          <w:lang w:eastAsia="en-CA"/>
        </w:rPr>
        <w:t xml:space="preserve">defined geographic axis. In order to ensure </w:t>
      </w:r>
      <w:r w:rsidR="00D05ECE" w:rsidRPr="00161CB8">
        <w:rPr>
          <w:rFonts w:eastAsia="Times New Roman" w:cs="Times New Roman"/>
          <w:szCs w:val="24"/>
          <w:lang w:eastAsia="en-CA"/>
        </w:rPr>
        <w:lastRenderedPageBreak/>
        <w:t>an optimal layout is achieve</w:t>
      </w:r>
      <w:r w:rsidR="00D05ECE">
        <w:rPr>
          <w:rFonts w:eastAsia="Times New Roman" w:cs="Times New Roman"/>
          <w:szCs w:val="24"/>
          <w:lang w:eastAsia="en-CA"/>
        </w:rPr>
        <w:t>d</w:t>
      </w:r>
      <w:r w:rsidR="00D05ECE" w:rsidRPr="00161CB8">
        <w:rPr>
          <w:rFonts w:eastAsia="Times New Roman" w:cs="Times New Roman"/>
          <w:szCs w:val="24"/>
          <w:lang w:eastAsia="en-CA"/>
        </w:rPr>
        <w:t>, all possible orderings of the taxa are considered and the ordering resulting in the fewest crossing</w:t>
      </w:r>
      <w:r w:rsidR="00D05ECE">
        <w:rPr>
          <w:rFonts w:eastAsia="Times New Roman" w:cs="Times New Roman"/>
          <w:szCs w:val="24"/>
          <w:lang w:eastAsia="en-CA"/>
        </w:rPr>
        <w:t>s is</w:t>
      </w:r>
      <w:r w:rsidR="00D05ECE" w:rsidRPr="00161CB8">
        <w:rPr>
          <w:rFonts w:eastAsia="Times New Roman" w:cs="Times New Roman"/>
          <w:szCs w:val="24"/>
          <w:lang w:eastAsia="en-CA"/>
        </w:rPr>
        <w:t xml:space="preserve"> retained. For the majority of data sets this is an acceptable solution</w:t>
      </w:r>
      <w:r w:rsidR="00D05ECE">
        <w:rPr>
          <w:rFonts w:eastAsia="Times New Roman" w:cs="Times New Roman"/>
          <w:szCs w:val="24"/>
          <w:lang w:eastAsia="en-CA"/>
        </w:rPr>
        <w:t>,</w:t>
      </w:r>
      <w:r w:rsidR="00D05ECE" w:rsidRPr="00161CB8">
        <w:rPr>
          <w:rFonts w:eastAsia="Times New Roman" w:cs="Times New Roman"/>
          <w:szCs w:val="24"/>
          <w:lang w:eastAsia="en-CA"/>
        </w:rPr>
        <w:t xml:space="preserve"> </w:t>
      </w:r>
      <w:r w:rsidR="00D05ECE">
        <w:rPr>
          <w:rFonts w:eastAsia="Times New Roman" w:cs="Times New Roman"/>
          <w:szCs w:val="24"/>
          <w:lang w:eastAsia="en-CA"/>
        </w:rPr>
        <w:t>al</w:t>
      </w:r>
      <w:r w:rsidR="00D05ECE" w:rsidRPr="00161CB8">
        <w:rPr>
          <w:rFonts w:eastAsia="Times New Roman" w:cs="Times New Roman"/>
          <w:szCs w:val="24"/>
          <w:lang w:eastAsia="en-CA"/>
        </w:rPr>
        <w:t>though in extreme cases this may result in unacceptably long running times. This same criteri</w:t>
      </w:r>
      <w:r w:rsidR="00D05ECE">
        <w:rPr>
          <w:rFonts w:eastAsia="Times New Roman" w:cs="Times New Roman"/>
          <w:szCs w:val="24"/>
          <w:lang w:eastAsia="en-CA"/>
        </w:rPr>
        <w:t>on</w:t>
      </w:r>
      <w:r w:rsidR="00D05ECE" w:rsidRPr="00161CB8">
        <w:rPr>
          <w:rFonts w:eastAsia="Times New Roman" w:cs="Times New Roman"/>
          <w:szCs w:val="24"/>
          <w:lang w:eastAsia="en-CA"/>
        </w:rPr>
        <w:t xml:space="preserve"> is applied when constructing the null model for the permutation test.</w:t>
      </w:r>
    </w:p>
    <w:p w:rsidR="00BC3FA3" w:rsidRPr="001F7ACF" w:rsidRDefault="00BC3FA3" w:rsidP="00BC3FA3">
      <w:pPr>
        <w:pStyle w:val="ListParagraph"/>
        <w:numPr>
          <w:ilvl w:val="0"/>
          <w:numId w:val="8"/>
        </w:numPr>
        <w:ind w:left="360" w:hanging="180"/>
        <w:rPr>
          <w:rFonts w:cs="Times New Roman"/>
          <w:i/>
        </w:rPr>
      </w:pPr>
      <w:r w:rsidRPr="001F7ACF">
        <w:rPr>
          <w:rFonts w:cs="Times New Roman"/>
          <w:i/>
        </w:rPr>
        <w:t>Identical longitudinal coordinates (x-coordinates)</w:t>
      </w:r>
      <w:r w:rsidRPr="001F7ACF">
        <w:rPr>
          <w:rFonts w:cs="Times New Roman"/>
        </w:rPr>
        <w:t>. If multiple sample sites have the same x-coordinate, extra work must be done when setting</w:t>
      </w:r>
      <w:r w:rsidR="006A2B6C" w:rsidRPr="001F7ACF">
        <w:rPr>
          <w:rFonts w:cs="Times New Roman"/>
        </w:rPr>
        <w:t xml:space="preserve"> the initial ordering of sample</w:t>
      </w:r>
      <w:r w:rsidRPr="001F7ACF">
        <w:rPr>
          <w:rFonts w:cs="Times New Roman"/>
        </w:rPr>
        <w:t xml:space="preserve"> sites. </w:t>
      </w:r>
      <w:r w:rsidR="00750AE6" w:rsidRPr="001F7ACF">
        <w:rPr>
          <w:rFonts w:cs="Times New Roman"/>
        </w:rPr>
        <w:t xml:space="preserve">Sample sites should be placed in the ordering which occurs when the linear </w:t>
      </w:r>
      <w:r w:rsidR="00590690" w:rsidRPr="001F7ACF">
        <w:rPr>
          <w:rFonts w:cs="Times New Roman"/>
        </w:rPr>
        <w:t xml:space="preserve">axis </w:t>
      </w:r>
      <w:r w:rsidR="00750AE6" w:rsidRPr="001F7ACF">
        <w:rPr>
          <w:rFonts w:cs="Times New Roman"/>
        </w:rPr>
        <w:t xml:space="preserve">is rotated a small </w:t>
      </w:r>
      <w:r w:rsidRPr="001F7ACF">
        <w:rPr>
          <w:rFonts w:cs="Times New Roman"/>
        </w:rPr>
        <w:t xml:space="preserve">ε </w:t>
      </w:r>
      <w:r w:rsidR="00750AE6" w:rsidRPr="001F7ACF">
        <w:rPr>
          <w:rFonts w:cs="Times New Roman"/>
        </w:rPr>
        <w:t>amount in the clockwise direction (i.e., positioned based on their y-coordinate value).</w:t>
      </w:r>
    </w:p>
    <w:p w:rsidR="00750AE6" w:rsidRPr="001F7ACF" w:rsidRDefault="00750AE6" w:rsidP="00BC3FA3">
      <w:pPr>
        <w:pStyle w:val="ListParagraph"/>
        <w:numPr>
          <w:ilvl w:val="0"/>
          <w:numId w:val="8"/>
        </w:numPr>
        <w:ind w:left="360" w:hanging="180"/>
        <w:rPr>
          <w:rFonts w:cs="Times New Roman"/>
          <w:i/>
        </w:rPr>
      </w:pPr>
      <w:r w:rsidRPr="001F7ACF">
        <w:rPr>
          <w:rFonts w:cs="Times New Roman"/>
          <w:i/>
        </w:rPr>
        <w:t>Multiple pairs of points with identical slopes.</w:t>
      </w:r>
      <w:r w:rsidRPr="001F7ACF">
        <w:rPr>
          <w:rFonts w:cs="Times New Roman"/>
        </w:rPr>
        <w:t xml:space="preserve"> Multiple pairs of sample sites may result in lines with the same slope. Handling sets of </w:t>
      </w:r>
      <w:r w:rsidR="003435B4" w:rsidRPr="001F7ACF">
        <w:rPr>
          <w:rFonts w:cs="Times New Roman"/>
        </w:rPr>
        <w:t>sample sites</w:t>
      </w:r>
      <w:r w:rsidRPr="001F7ACF">
        <w:rPr>
          <w:rFonts w:cs="Times New Roman"/>
        </w:rPr>
        <w:t xml:space="preserve"> which are collinear is</w:t>
      </w:r>
      <w:r w:rsidR="003435B4" w:rsidRPr="001F7ACF">
        <w:rPr>
          <w:rFonts w:cs="Times New Roman"/>
        </w:rPr>
        <w:t xml:space="preserve"> described below, but care must be taken even for</w:t>
      </w:r>
      <w:r w:rsidRPr="001F7ACF">
        <w:rPr>
          <w:rFonts w:cs="Times New Roman"/>
        </w:rPr>
        <w:t xml:space="preserve"> </w:t>
      </w:r>
      <w:proofErr w:type="spellStart"/>
      <w:r w:rsidRPr="001F7ACF">
        <w:rPr>
          <w:rFonts w:cs="Times New Roman"/>
        </w:rPr>
        <w:t>noncollinear</w:t>
      </w:r>
      <w:proofErr w:type="spellEnd"/>
      <w:r w:rsidRPr="001F7ACF">
        <w:rPr>
          <w:rFonts w:cs="Times New Roman"/>
        </w:rPr>
        <w:t xml:space="preserve"> </w:t>
      </w:r>
      <w:r w:rsidR="003435B4" w:rsidRPr="001F7ACF">
        <w:rPr>
          <w:rFonts w:cs="Times New Roman"/>
        </w:rPr>
        <w:t xml:space="preserve">sample sites resulting in the same slope. The </w:t>
      </w:r>
      <w:r w:rsidR="003435B4" w:rsidRPr="001F7ACF">
        <w:rPr>
          <w:rFonts w:cs="Times New Roman"/>
          <w:i/>
        </w:rPr>
        <w:t>swap</w:t>
      </w:r>
      <w:r w:rsidR="003435B4" w:rsidRPr="001F7ACF">
        <w:rPr>
          <w:rFonts w:cs="Times New Roman"/>
        </w:rPr>
        <w:t xml:space="preserve"> function must be called for all </w:t>
      </w:r>
      <w:proofErr w:type="spellStart"/>
      <w:r w:rsidR="003435B4" w:rsidRPr="001F7ACF">
        <w:rPr>
          <w:rFonts w:cs="Times New Roman"/>
          <w:i/>
        </w:rPr>
        <w:t>slopeInfoVector</w:t>
      </w:r>
      <w:proofErr w:type="spellEnd"/>
      <w:r w:rsidR="003435B4" w:rsidRPr="001F7ACF">
        <w:rPr>
          <w:rFonts w:cs="Times New Roman"/>
          <w:i/>
        </w:rPr>
        <w:t xml:space="preserve"> </w:t>
      </w:r>
      <w:r w:rsidR="003435B4" w:rsidRPr="001F7ACF">
        <w:rPr>
          <w:rFonts w:cs="Times New Roman"/>
        </w:rPr>
        <w:t xml:space="preserve">elements with the same </w:t>
      </w:r>
      <w:r w:rsidR="003435B4" w:rsidRPr="001F7ACF">
        <w:rPr>
          <w:rFonts w:cs="Times New Roman"/>
          <w:i/>
        </w:rPr>
        <w:t>slope</w:t>
      </w:r>
      <w:r w:rsidR="003435B4" w:rsidRPr="001F7ACF">
        <w:rPr>
          <w:rFonts w:cs="Times New Roman"/>
        </w:rPr>
        <w:t xml:space="preserve"> before calling </w:t>
      </w:r>
      <w:proofErr w:type="spellStart"/>
      <w:r w:rsidR="003435B4" w:rsidRPr="001F7ACF">
        <w:rPr>
          <w:rFonts w:cs="Times New Roman"/>
          <w:i/>
        </w:rPr>
        <w:t>minNumberCrossings</w:t>
      </w:r>
      <w:proofErr w:type="spellEnd"/>
      <w:r w:rsidR="003435B4" w:rsidRPr="001F7ACF">
        <w:rPr>
          <w:rFonts w:cs="Times New Roman"/>
        </w:rPr>
        <w:t xml:space="preserve"> and storing the results. </w:t>
      </w:r>
    </w:p>
    <w:p w:rsidR="00A76E9E" w:rsidRPr="001F7ACF" w:rsidRDefault="003435B4" w:rsidP="00A76E9E">
      <w:pPr>
        <w:pStyle w:val="ListParagraph"/>
        <w:numPr>
          <w:ilvl w:val="0"/>
          <w:numId w:val="8"/>
        </w:numPr>
        <w:ind w:left="360" w:hanging="180"/>
        <w:rPr>
          <w:rFonts w:cs="Times New Roman"/>
          <w:i/>
        </w:rPr>
      </w:pPr>
      <w:r w:rsidRPr="001F7ACF">
        <w:rPr>
          <w:rFonts w:cs="Times New Roman"/>
          <w:i/>
        </w:rPr>
        <w:t>Col</w:t>
      </w:r>
      <w:r w:rsidR="000415FB" w:rsidRPr="001F7ACF">
        <w:rPr>
          <w:rFonts w:cs="Times New Roman"/>
          <w:i/>
        </w:rPr>
        <w:t>l</w:t>
      </w:r>
      <w:r w:rsidRPr="001F7ACF">
        <w:rPr>
          <w:rFonts w:cs="Times New Roman"/>
          <w:i/>
        </w:rPr>
        <w:t>inear sample sites.</w:t>
      </w:r>
      <w:r w:rsidR="002B571D" w:rsidRPr="001F7ACF">
        <w:rPr>
          <w:rFonts w:cs="Times New Roman"/>
        </w:rPr>
        <w:t xml:space="preserve"> The degenerate case of multiple sample sites projecting to the same position along a gradient is only explicitly handled when sample sites have the same geographic location (see above). </w:t>
      </w:r>
      <w:r w:rsidR="00E54747" w:rsidRPr="001F7ACF">
        <w:rPr>
          <w:rFonts w:cs="Times New Roman"/>
        </w:rPr>
        <w:t>For collinear sample sites (or any pair of sample sites),</w:t>
      </w:r>
      <w:r w:rsidR="002B571D" w:rsidRPr="001F7ACF">
        <w:rPr>
          <w:rFonts w:cs="Times New Roman"/>
        </w:rPr>
        <w:t xml:space="preserve"> we are only interested in the number of crossings which occur from </w:t>
      </w:r>
      <w:proofErr w:type="gramStart"/>
      <w:r w:rsidR="002B571D" w:rsidRPr="001F7ACF">
        <w:rPr>
          <w:rFonts w:cs="Times New Roman"/>
        </w:rPr>
        <w:t>an</w:t>
      </w:r>
      <w:proofErr w:type="gramEnd"/>
      <w:r w:rsidR="002B571D" w:rsidRPr="001F7ACF">
        <w:rPr>
          <w:rFonts w:cs="Times New Roman"/>
        </w:rPr>
        <w:t xml:space="preserve"> </w:t>
      </w:r>
      <w:r w:rsidR="00E54747" w:rsidRPr="001F7ACF">
        <w:rPr>
          <w:rFonts w:cs="Times New Roman"/>
        </w:rPr>
        <w:t>ε rotation in either direction. Let θ be the angle of a</w:t>
      </w:r>
      <w:r w:rsidR="00590690" w:rsidRPr="001F7ACF">
        <w:rPr>
          <w:rFonts w:cs="Times New Roman"/>
        </w:rPr>
        <w:t xml:space="preserve">n axis </w:t>
      </w:r>
      <w:r w:rsidR="00E54747" w:rsidRPr="001F7ACF">
        <w:rPr>
          <w:rFonts w:cs="Times New Roman"/>
        </w:rPr>
        <w:t xml:space="preserve">resulting in 3 or more sample sites being collinear (i.e., along a line with an angle of θ+90°). For an angle of θ – ε, all sample sites will be in the correct order. At θ + ε, the ordering of </w:t>
      </w:r>
      <w:r w:rsidR="00536EB7" w:rsidRPr="001F7ACF">
        <w:rPr>
          <w:rFonts w:cs="Times New Roman"/>
        </w:rPr>
        <w:t xml:space="preserve">any set of collinear points needs to be reversed. </w:t>
      </w:r>
    </w:p>
    <w:p w:rsidR="00A76E9E" w:rsidRPr="001F7ACF" w:rsidRDefault="00A76E9E" w:rsidP="009B0367">
      <w:pPr>
        <w:pStyle w:val="Figure"/>
        <w:rPr>
          <w:rFonts w:ascii="Times New Roman" w:hAnsi="Times New Roman" w:cs="Times New Roman"/>
        </w:rPr>
      </w:pPr>
      <w:bookmarkStart w:id="0" w:name="_GoBack"/>
      <w:bookmarkEnd w:id="0"/>
    </w:p>
    <w:p w:rsidR="00687C5A" w:rsidRPr="001F7ACF" w:rsidRDefault="006113D7" w:rsidP="00687C5A">
      <w:pPr>
        <w:rPr>
          <w:rFonts w:cs="Times New Roman"/>
        </w:rPr>
      </w:pPr>
      <w:r w:rsidRPr="001F7ACF">
        <w:rPr>
          <w:rFonts w:cs="Times New Roman"/>
          <w:smallCaps/>
        </w:rPr>
        <w:t>Supplementary Data Files</w:t>
      </w:r>
    </w:p>
    <w:p w:rsidR="006113D7" w:rsidRPr="001F7ACF" w:rsidRDefault="006113D7" w:rsidP="00687C5A">
      <w:pPr>
        <w:rPr>
          <w:rFonts w:cs="Times New Roman"/>
        </w:rPr>
      </w:pPr>
      <w:r w:rsidRPr="001F7ACF">
        <w:rPr>
          <w:rFonts w:cs="Times New Roman"/>
          <w:smallCaps/>
        </w:rPr>
        <w:t>File</w:t>
      </w:r>
      <w:r w:rsidRPr="001F7ACF">
        <w:rPr>
          <w:rFonts w:cs="Times New Roman"/>
        </w:rPr>
        <w:t xml:space="preserve"> S1</w:t>
      </w:r>
      <w:r w:rsidR="006850D6" w:rsidRPr="001F7ACF">
        <w:rPr>
          <w:rFonts w:cs="Times New Roman"/>
        </w:rPr>
        <w:t xml:space="preserve"> – </w:t>
      </w:r>
      <w:r w:rsidR="00ED016E" w:rsidRPr="001F7ACF">
        <w:rPr>
          <w:rFonts w:cs="Times New Roman"/>
        </w:rPr>
        <w:t xml:space="preserve">(Kangaroo-Apple.zip) – </w:t>
      </w:r>
      <w:r w:rsidR="006850D6" w:rsidRPr="001F7ACF">
        <w:rPr>
          <w:rFonts w:cs="Times New Roman"/>
        </w:rPr>
        <w:t>Data files for kangaroo apple analysis</w:t>
      </w:r>
      <w:r w:rsidRPr="001F7ACF">
        <w:rPr>
          <w:rFonts w:cs="Times New Roman"/>
        </w:rPr>
        <w:t>.</w:t>
      </w:r>
    </w:p>
    <w:p w:rsidR="00ED016E" w:rsidRPr="001F7ACF" w:rsidRDefault="00ED016E" w:rsidP="00ED016E">
      <w:pPr>
        <w:pStyle w:val="ListParagraph"/>
        <w:numPr>
          <w:ilvl w:val="0"/>
          <w:numId w:val="9"/>
        </w:numPr>
        <w:rPr>
          <w:rFonts w:cs="Times New Roman"/>
        </w:rPr>
      </w:pPr>
      <w:proofErr w:type="spellStart"/>
      <w:r w:rsidRPr="001F7ACF">
        <w:rPr>
          <w:rFonts w:cs="Times New Roman"/>
          <w:i/>
        </w:rPr>
        <w:t>Australia.tif</w:t>
      </w:r>
      <w:proofErr w:type="spellEnd"/>
      <w:r w:rsidRPr="001F7ACF">
        <w:rPr>
          <w:rFonts w:cs="Times New Roman"/>
        </w:rPr>
        <w:t>: map of Australia and surrounding region.</w:t>
      </w:r>
    </w:p>
    <w:p w:rsidR="00ED016E" w:rsidRPr="001F7ACF" w:rsidRDefault="00ED016E" w:rsidP="00ED016E">
      <w:pPr>
        <w:pStyle w:val="ListParagraph"/>
        <w:numPr>
          <w:ilvl w:val="0"/>
          <w:numId w:val="9"/>
        </w:numPr>
        <w:rPr>
          <w:rFonts w:cs="Times New Roman"/>
        </w:rPr>
      </w:pPr>
      <w:proofErr w:type="spellStart"/>
      <w:r w:rsidRPr="001F7ACF">
        <w:rPr>
          <w:rFonts w:cs="Times New Roman"/>
          <w:i/>
        </w:rPr>
        <w:t>Australia.tfw</w:t>
      </w:r>
      <w:proofErr w:type="spellEnd"/>
      <w:r w:rsidRPr="001F7ACF">
        <w:rPr>
          <w:rFonts w:cs="Times New Roman"/>
        </w:rPr>
        <w:t xml:space="preserve">: file describing geographic information for </w:t>
      </w:r>
      <w:proofErr w:type="spellStart"/>
      <w:r w:rsidRPr="001F7ACF">
        <w:rPr>
          <w:rFonts w:cs="Times New Roman"/>
          <w:i/>
        </w:rPr>
        <w:t>Australia.tif</w:t>
      </w:r>
      <w:proofErr w:type="spellEnd"/>
      <w:r w:rsidRPr="001F7ACF">
        <w:rPr>
          <w:rFonts w:cs="Times New Roman"/>
        </w:rPr>
        <w:t>.</w:t>
      </w:r>
    </w:p>
    <w:p w:rsidR="00ED016E" w:rsidRPr="001F7ACF" w:rsidRDefault="00ED016E" w:rsidP="00ED016E">
      <w:pPr>
        <w:pStyle w:val="ListParagraph"/>
        <w:numPr>
          <w:ilvl w:val="0"/>
          <w:numId w:val="9"/>
        </w:numPr>
        <w:rPr>
          <w:rFonts w:cs="Times New Roman"/>
        </w:rPr>
      </w:pPr>
      <w:r w:rsidRPr="001F7ACF">
        <w:rPr>
          <w:rFonts w:cs="Times New Roman"/>
          <w:i/>
        </w:rPr>
        <w:t>Kangaroo.samples.txt</w:t>
      </w:r>
      <w:r w:rsidRPr="001F7ACF">
        <w:rPr>
          <w:rFonts w:cs="Times New Roman"/>
        </w:rPr>
        <w:t>: location</w:t>
      </w:r>
      <w:r w:rsidR="0062519F" w:rsidRPr="001F7ACF">
        <w:rPr>
          <w:rFonts w:cs="Times New Roman"/>
        </w:rPr>
        <w:t>s</w:t>
      </w:r>
      <w:r w:rsidRPr="001F7ACF">
        <w:rPr>
          <w:rFonts w:cs="Times New Roman"/>
        </w:rPr>
        <w:t xml:space="preserve"> file for the 21 kangaroo apple samples.</w:t>
      </w:r>
    </w:p>
    <w:p w:rsidR="00ED016E" w:rsidRPr="001F7ACF" w:rsidRDefault="00ED016E" w:rsidP="00ED016E">
      <w:pPr>
        <w:pStyle w:val="ListParagraph"/>
        <w:numPr>
          <w:ilvl w:val="0"/>
          <w:numId w:val="9"/>
        </w:numPr>
        <w:rPr>
          <w:rFonts w:cs="Times New Roman"/>
        </w:rPr>
      </w:pPr>
      <w:proofErr w:type="spellStart"/>
      <w:r w:rsidRPr="001F7ACF">
        <w:rPr>
          <w:rFonts w:cs="Times New Roman"/>
          <w:i/>
        </w:rPr>
        <w:t>Kangaroo.tre</w:t>
      </w:r>
      <w:proofErr w:type="spellEnd"/>
      <w:r w:rsidRPr="001F7ACF">
        <w:rPr>
          <w:rFonts w:cs="Times New Roman"/>
        </w:rPr>
        <w:t xml:space="preserve">: kangaroo apple phylogeny in </w:t>
      </w:r>
      <w:proofErr w:type="spellStart"/>
      <w:r w:rsidRPr="001F7ACF">
        <w:rPr>
          <w:rFonts w:cs="Times New Roman"/>
        </w:rPr>
        <w:t>Newick</w:t>
      </w:r>
      <w:proofErr w:type="spellEnd"/>
      <w:r w:rsidRPr="001F7ACF">
        <w:rPr>
          <w:rFonts w:cs="Times New Roman"/>
        </w:rPr>
        <w:t xml:space="preserve"> format.</w:t>
      </w:r>
    </w:p>
    <w:p w:rsidR="006113D7" w:rsidRPr="001F7ACF" w:rsidRDefault="006113D7" w:rsidP="00687C5A">
      <w:pPr>
        <w:rPr>
          <w:rFonts w:cs="Times New Roman"/>
        </w:rPr>
      </w:pPr>
      <w:r w:rsidRPr="001F7ACF">
        <w:rPr>
          <w:rFonts w:cs="Times New Roman"/>
          <w:smallCaps/>
        </w:rPr>
        <w:t>File</w:t>
      </w:r>
      <w:r w:rsidRPr="001F7ACF">
        <w:rPr>
          <w:rFonts w:cs="Times New Roman"/>
        </w:rPr>
        <w:t xml:space="preserve"> S2 </w:t>
      </w:r>
      <w:r w:rsidR="00F95864" w:rsidRPr="001F7ACF">
        <w:rPr>
          <w:rFonts w:cs="Times New Roman"/>
        </w:rPr>
        <w:t>(Costello-Body.zip) –</w:t>
      </w:r>
      <w:r w:rsidRPr="001F7ACF">
        <w:rPr>
          <w:rFonts w:cs="Times New Roman"/>
        </w:rPr>
        <w:t xml:space="preserve"> </w:t>
      </w:r>
      <w:r w:rsidR="00F95864" w:rsidRPr="001F7ACF">
        <w:rPr>
          <w:rFonts w:cs="Times New Roman"/>
        </w:rPr>
        <w:t>Data files used in human body site analysis</w:t>
      </w:r>
      <w:r w:rsidR="00AE219C" w:rsidRPr="001F7ACF">
        <w:rPr>
          <w:rFonts w:cs="Times New Roman"/>
        </w:rPr>
        <w:t>.</w:t>
      </w:r>
    </w:p>
    <w:p w:rsidR="00AE661C" w:rsidRPr="001F7ACF" w:rsidRDefault="00962A33" w:rsidP="00AE661C">
      <w:pPr>
        <w:pStyle w:val="ListParagraph"/>
        <w:numPr>
          <w:ilvl w:val="0"/>
          <w:numId w:val="9"/>
        </w:numPr>
        <w:rPr>
          <w:rFonts w:cs="Times New Roman"/>
        </w:rPr>
      </w:pPr>
      <w:r w:rsidRPr="001F7ACF">
        <w:rPr>
          <w:rFonts w:cs="Times New Roman"/>
          <w:i/>
        </w:rPr>
        <w:t>Body_locations_All.csv</w:t>
      </w:r>
      <w:r w:rsidRPr="001F7ACF">
        <w:rPr>
          <w:rFonts w:cs="Times New Roman"/>
        </w:rPr>
        <w:t>: location file for all 28 body sites.</w:t>
      </w:r>
    </w:p>
    <w:p w:rsidR="009B523A" w:rsidRPr="001F7ACF" w:rsidRDefault="009B523A" w:rsidP="009B523A">
      <w:pPr>
        <w:pStyle w:val="ListParagraph"/>
        <w:numPr>
          <w:ilvl w:val="0"/>
          <w:numId w:val="9"/>
        </w:numPr>
        <w:rPr>
          <w:rFonts w:cs="Times New Roman"/>
        </w:rPr>
      </w:pPr>
      <w:r w:rsidRPr="001F7ACF">
        <w:rPr>
          <w:rFonts w:cs="Times New Roman"/>
          <w:i/>
        </w:rPr>
        <w:t>Body_locations_Fecal_only.csv</w:t>
      </w:r>
      <w:r w:rsidRPr="001F7ACF">
        <w:rPr>
          <w:rFonts w:cs="Times New Roman"/>
        </w:rPr>
        <w:t>: location file for fecal samples, with locations separated by individual, time point, and sampling technique.</w:t>
      </w:r>
    </w:p>
    <w:p w:rsidR="00962A33" w:rsidRPr="001F7ACF" w:rsidRDefault="00962A33" w:rsidP="00AE661C">
      <w:pPr>
        <w:pStyle w:val="ListParagraph"/>
        <w:numPr>
          <w:ilvl w:val="0"/>
          <w:numId w:val="9"/>
        </w:numPr>
        <w:rPr>
          <w:rFonts w:cs="Times New Roman"/>
        </w:rPr>
      </w:pPr>
      <w:r w:rsidRPr="001F7ACF">
        <w:rPr>
          <w:rFonts w:cs="Times New Roman"/>
          <w:i/>
        </w:rPr>
        <w:t>Costello_sequences_All.csv</w:t>
      </w:r>
      <w:r w:rsidRPr="001F7ACF">
        <w:rPr>
          <w:rFonts w:cs="Times New Roman"/>
        </w:rPr>
        <w:t>:</w:t>
      </w:r>
      <w:r w:rsidR="00710414" w:rsidRPr="001F7ACF">
        <w:rPr>
          <w:rFonts w:cs="Times New Roman"/>
        </w:rPr>
        <w:t xml:space="preserve"> sequence file for all body sites, with samples aggregated by site.</w:t>
      </w:r>
    </w:p>
    <w:p w:rsidR="00710414" w:rsidRPr="001F7ACF" w:rsidRDefault="00710414" w:rsidP="00AE661C">
      <w:pPr>
        <w:pStyle w:val="ListParagraph"/>
        <w:numPr>
          <w:ilvl w:val="0"/>
          <w:numId w:val="9"/>
        </w:numPr>
        <w:rPr>
          <w:rFonts w:cs="Times New Roman"/>
        </w:rPr>
      </w:pPr>
      <w:r w:rsidRPr="001F7ACF">
        <w:rPr>
          <w:rFonts w:cs="Times New Roman"/>
          <w:i/>
        </w:rPr>
        <w:t>Costello_sequences_Fecal.csv</w:t>
      </w:r>
      <w:r w:rsidRPr="001F7ACF">
        <w:rPr>
          <w:rFonts w:cs="Times New Roman"/>
        </w:rPr>
        <w:t>:</w:t>
      </w:r>
      <w:r w:rsidR="00B916F7" w:rsidRPr="001F7ACF">
        <w:rPr>
          <w:rFonts w:cs="Times New Roman"/>
        </w:rPr>
        <w:t xml:space="preserve"> </w:t>
      </w:r>
      <w:r w:rsidR="002B4393" w:rsidRPr="001F7ACF">
        <w:rPr>
          <w:rFonts w:cs="Times New Roman"/>
        </w:rPr>
        <w:t>sequence file for fecal samples, separated by individual, time point, and sampling technique.</w:t>
      </w:r>
    </w:p>
    <w:p w:rsidR="002B4393" w:rsidRPr="001F7ACF" w:rsidRDefault="002B4393" w:rsidP="00AE661C">
      <w:pPr>
        <w:pStyle w:val="ListParagraph"/>
        <w:numPr>
          <w:ilvl w:val="0"/>
          <w:numId w:val="9"/>
        </w:numPr>
        <w:rPr>
          <w:rFonts w:cs="Times New Roman"/>
        </w:rPr>
      </w:pPr>
      <w:proofErr w:type="spellStart"/>
      <w:r w:rsidRPr="001F7ACF">
        <w:rPr>
          <w:rFonts w:cs="Times New Roman"/>
          <w:i/>
        </w:rPr>
        <w:lastRenderedPageBreak/>
        <w:t>Costello_UPGMA_Fecal_only.</w:t>
      </w:r>
      <w:r w:rsidR="009B523A" w:rsidRPr="001F7ACF">
        <w:rPr>
          <w:rFonts w:cs="Times New Roman"/>
          <w:i/>
        </w:rPr>
        <w:t>tre</w:t>
      </w:r>
      <w:proofErr w:type="spellEnd"/>
      <w:r w:rsidRPr="001F7ACF">
        <w:rPr>
          <w:rFonts w:cs="Times New Roman"/>
        </w:rPr>
        <w:t xml:space="preserve">: </w:t>
      </w:r>
      <w:proofErr w:type="spellStart"/>
      <w:r w:rsidRPr="001F7ACF">
        <w:rPr>
          <w:rFonts w:cs="Times New Roman"/>
        </w:rPr>
        <w:t>Newick</w:t>
      </w:r>
      <w:proofErr w:type="spellEnd"/>
      <w:r w:rsidRPr="001F7ACF">
        <w:rPr>
          <w:rFonts w:cs="Times New Roman"/>
        </w:rPr>
        <w:t>-formatted tree file showing the clustering relationships among all 24 fecal samples.</w:t>
      </w:r>
    </w:p>
    <w:p w:rsidR="0051694C" w:rsidRPr="001F7ACF" w:rsidRDefault="0051694C" w:rsidP="00AE661C">
      <w:pPr>
        <w:pStyle w:val="ListParagraph"/>
        <w:numPr>
          <w:ilvl w:val="0"/>
          <w:numId w:val="9"/>
        </w:numPr>
        <w:rPr>
          <w:rFonts w:cs="Times New Roman"/>
        </w:rPr>
      </w:pPr>
      <w:r w:rsidRPr="001F7ACF">
        <w:rPr>
          <w:rFonts w:cs="Times New Roman"/>
          <w:i/>
        </w:rPr>
        <w:t>Heatmap.py</w:t>
      </w:r>
      <w:r w:rsidRPr="001F7ACF">
        <w:rPr>
          <w:rFonts w:cs="Times New Roman"/>
        </w:rPr>
        <w:t xml:space="preserve">: Python script to compute R </w:t>
      </w:r>
      <w:proofErr w:type="spellStart"/>
      <w:r w:rsidRPr="001F7ACF">
        <w:rPr>
          <w:rFonts w:cs="Times New Roman"/>
        </w:rPr>
        <w:t>heatmap</w:t>
      </w:r>
      <w:proofErr w:type="spellEnd"/>
      <w:r w:rsidRPr="001F7ACF">
        <w:rPr>
          <w:rFonts w:cs="Times New Roman"/>
        </w:rPr>
        <w:t xml:space="preserve"> for selected taxonomic groups. </w:t>
      </w:r>
    </w:p>
    <w:p w:rsidR="00687C5A" w:rsidRPr="001F7ACF" w:rsidRDefault="009B523A" w:rsidP="00687C5A">
      <w:pPr>
        <w:pStyle w:val="ListParagraph"/>
        <w:numPr>
          <w:ilvl w:val="0"/>
          <w:numId w:val="9"/>
        </w:numPr>
        <w:rPr>
          <w:rFonts w:cs="Times New Roman"/>
        </w:rPr>
      </w:pPr>
      <w:proofErr w:type="spellStart"/>
      <w:r w:rsidRPr="001F7ACF">
        <w:rPr>
          <w:rFonts w:cs="Times New Roman"/>
          <w:i/>
        </w:rPr>
        <w:t>Human_body_silhouette_green.tif</w:t>
      </w:r>
      <w:proofErr w:type="spellEnd"/>
      <w:r w:rsidRPr="001F7ACF">
        <w:rPr>
          <w:rFonts w:cs="Times New Roman"/>
        </w:rPr>
        <w:t>: "map" file for body sites.</w:t>
      </w:r>
    </w:p>
    <w:sectPr w:rsidR="00687C5A" w:rsidRPr="001F7ACF" w:rsidSect="001B33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E40E77"/>
    <w:multiLevelType w:val="multilevel"/>
    <w:tmpl w:val="4BFC52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5004CDD"/>
    <w:multiLevelType w:val="multilevel"/>
    <w:tmpl w:val="0B120E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91C6F53"/>
    <w:multiLevelType w:val="hybridMultilevel"/>
    <w:tmpl w:val="0C5EAD14"/>
    <w:lvl w:ilvl="0" w:tplc="0BE8003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7193E38"/>
    <w:multiLevelType w:val="hybridMultilevel"/>
    <w:tmpl w:val="770C64BA"/>
    <w:lvl w:ilvl="0" w:tplc="5442FE9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2CA544A"/>
    <w:multiLevelType w:val="singleLevel"/>
    <w:tmpl w:val="D2C69548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5">
    <w:nsid w:val="5CA32719"/>
    <w:multiLevelType w:val="multilevel"/>
    <w:tmpl w:val="506001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5F406704"/>
    <w:multiLevelType w:val="hybridMultilevel"/>
    <w:tmpl w:val="8A9276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CD32DA8"/>
    <w:multiLevelType w:val="singleLevel"/>
    <w:tmpl w:val="FE025288"/>
    <w:lvl w:ilvl="0">
      <w:start w:val="1"/>
      <w:numFmt w:val="upperRoman"/>
      <w:pStyle w:val="tablehead"/>
      <w:lvlText w:val="ALGORITHM %1. "/>
      <w:lvlJc w:val="left"/>
      <w:pPr>
        <w:tabs>
          <w:tab w:val="num" w:pos="1080"/>
        </w:tabs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8">
    <w:nsid w:val="7E7932E9"/>
    <w:multiLevelType w:val="hybridMultilevel"/>
    <w:tmpl w:val="54687182"/>
    <w:lvl w:ilvl="0" w:tplc="1C180E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4"/>
  </w:num>
  <w:num w:numId="7">
    <w:abstractNumId w:val="7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F18FA"/>
    <w:rsid w:val="00015D81"/>
    <w:rsid w:val="00025196"/>
    <w:rsid w:val="00034655"/>
    <w:rsid w:val="000368F0"/>
    <w:rsid w:val="000415FB"/>
    <w:rsid w:val="00047D29"/>
    <w:rsid w:val="00050EBF"/>
    <w:rsid w:val="00060840"/>
    <w:rsid w:val="00066E8B"/>
    <w:rsid w:val="0007625B"/>
    <w:rsid w:val="00082E02"/>
    <w:rsid w:val="00095517"/>
    <w:rsid w:val="000B2CDF"/>
    <w:rsid w:val="000D1E0B"/>
    <w:rsid w:val="000D221A"/>
    <w:rsid w:val="000F59FF"/>
    <w:rsid w:val="0010351B"/>
    <w:rsid w:val="00106260"/>
    <w:rsid w:val="00122B1B"/>
    <w:rsid w:val="00136D14"/>
    <w:rsid w:val="0017165E"/>
    <w:rsid w:val="00172414"/>
    <w:rsid w:val="0019283A"/>
    <w:rsid w:val="00193C0C"/>
    <w:rsid w:val="0019622B"/>
    <w:rsid w:val="001B336D"/>
    <w:rsid w:val="001B7C9D"/>
    <w:rsid w:val="001D11A1"/>
    <w:rsid w:val="001F7ACF"/>
    <w:rsid w:val="00200BE9"/>
    <w:rsid w:val="00202865"/>
    <w:rsid w:val="00226322"/>
    <w:rsid w:val="0022755B"/>
    <w:rsid w:val="0024052D"/>
    <w:rsid w:val="002577F8"/>
    <w:rsid w:val="0029200F"/>
    <w:rsid w:val="00293759"/>
    <w:rsid w:val="00295255"/>
    <w:rsid w:val="002A038D"/>
    <w:rsid w:val="002B4393"/>
    <w:rsid w:val="002B571D"/>
    <w:rsid w:val="002B7E34"/>
    <w:rsid w:val="002E7A44"/>
    <w:rsid w:val="002F5994"/>
    <w:rsid w:val="0030115E"/>
    <w:rsid w:val="003258E1"/>
    <w:rsid w:val="003435B4"/>
    <w:rsid w:val="00356411"/>
    <w:rsid w:val="003660E1"/>
    <w:rsid w:val="00370ED0"/>
    <w:rsid w:val="0037159B"/>
    <w:rsid w:val="00381041"/>
    <w:rsid w:val="003A2D70"/>
    <w:rsid w:val="003A3357"/>
    <w:rsid w:val="003A4D82"/>
    <w:rsid w:val="003D095B"/>
    <w:rsid w:val="003F143B"/>
    <w:rsid w:val="003F151A"/>
    <w:rsid w:val="004110E8"/>
    <w:rsid w:val="0042098D"/>
    <w:rsid w:val="00424B3B"/>
    <w:rsid w:val="0044255A"/>
    <w:rsid w:val="00445FB0"/>
    <w:rsid w:val="004511DC"/>
    <w:rsid w:val="004644AB"/>
    <w:rsid w:val="00466684"/>
    <w:rsid w:val="00467038"/>
    <w:rsid w:val="004725CE"/>
    <w:rsid w:val="0047636B"/>
    <w:rsid w:val="00492AD1"/>
    <w:rsid w:val="00496779"/>
    <w:rsid w:val="004A1518"/>
    <w:rsid w:val="004A2F43"/>
    <w:rsid w:val="004D235B"/>
    <w:rsid w:val="004D3C30"/>
    <w:rsid w:val="004D42C3"/>
    <w:rsid w:val="004E5243"/>
    <w:rsid w:val="005006DC"/>
    <w:rsid w:val="0051694C"/>
    <w:rsid w:val="00523852"/>
    <w:rsid w:val="00535548"/>
    <w:rsid w:val="00536EB7"/>
    <w:rsid w:val="005413E2"/>
    <w:rsid w:val="00542A46"/>
    <w:rsid w:val="00547816"/>
    <w:rsid w:val="00553654"/>
    <w:rsid w:val="005546A9"/>
    <w:rsid w:val="00561EC8"/>
    <w:rsid w:val="005635B8"/>
    <w:rsid w:val="005711A4"/>
    <w:rsid w:val="005774DC"/>
    <w:rsid w:val="00581C01"/>
    <w:rsid w:val="00590690"/>
    <w:rsid w:val="00597296"/>
    <w:rsid w:val="005A48B1"/>
    <w:rsid w:val="005A6F2F"/>
    <w:rsid w:val="005C7F41"/>
    <w:rsid w:val="005D6AA9"/>
    <w:rsid w:val="005E1E69"/>
    <w:rsid w:val="005F0184"/>
    <w:rsid w:val="005F4DF2"/>
    <w:rsid w:val="0060149E"/>
    <w:rsid w:val="0060691C"/>
    <w:rsid w:val="00607395"/>
    <w:rsid w:val="00607E66"/>
    <w:rsid w:val="006113D7"/>
    <w:rsid w:val="00622AA2"/>
    <w:rsid w:val="0062492D"/>
    <w:rsid w:val="0062519F"/>
    <w:rsid w:val="00625F75"/>
    <w:rsid w:val="00630DF6"/>
    <w:rsid w:val="006344B0"/>
    <w:rsid w:val="0063461E"/>
    <w:rsid w:val="006431DC"/>
    <w:rsid w:val="00662789"/>
    <w:rsid w:val="006657AB"/>
    <w:rsid w:val="006739AC"/>
    <w:rsid w:val="006850D6"/>
    <w:rsid w:val="006857BE"/>
    <w:rsid w:val="00687C5A"/>
    <w:rsid w:val="006A10F5"/>
    <w:rsid w:val="006A2B6C"/>
    <w:rsid w:val="006D5F34"/>
    <w:rsid w:val="006F18FA"/>
    <w:rsid w:val="006F40C5"/>
    <w:rsid w:val="00700561"/>
    <w:rsid w:val="00701619"/>
    <w:rsid w:val="00710414"/>
    <w:rsid w:val="007148AC"/>
    <w:rsid w:val="0073452B"/>
    <w:rsid w:val="00742704"/>
    <w:rsid w:val="00750AE6"/>
    <w:rsid w:val="00752B6A"/>
    <w:rsid w:val="007555D5"/>
    <w:rsid w:val="00786723"/>
    <w:rsid w:val="007A0105"/>
    <w:rsid w:val="007B2DED"/>
    <w:rsid w:val="007B6F01"/>
    <w:rsid w:val="007C1886"/>
    <w:rsid w:val="007C53C3"/>
    <w:rsid w:val="007F1D56"/>
    <w:rsid w:val="007F4895"/>
    <w:rsid w:val="007F5BEC"/>
    <w:rsid w:val="008227CC"/>
    <w:rsid w:val="00846A57"/>
    <w:rsid w:val="00856494"/>
    <w:rsid w:val="0085657E"/>
    <w:rsid w:val="00856AFE"/>
    <w:rsid w:val="00892F69"/>
    <w:rsid w:val="008A08DC"/>
    <w:rsid w:val="008A29A5"/>
    <w:rsid w:val="008D6625"/>
    <w:rsid w:val="00900346"/>
    <w:rsid w:val="00900489"/>
    <w:rsid w:val="009411C7"/>
    <w:rsid w:val="009414A0"/>
    <w:rsid w:val="00944481"/>
    <w:rsid w:val="009464F1"/>
    <w:rsid w:val="00950953"/>
    <w:rsid w:val="00951A64"/>
    <w:rsid w:val="00951D15"/>
    <w:rsid w:val="00960343"/>
    <w:rsid w:val="00960CB3"/>
    <w:rsid w:val="00962A33"/>
    <w:rsid w:val="00970062"/>
    <w:rsid w:val="00984586"/>
    <w:rsid w:val="0099458C"/>
    <w:rsid w:val="009A0579"/>
    <w:rsid w:val="009A7A9A"/>
    <w:rsid w:val="009B0367"/>
    <w:rsid w:val="009B148D"/>
    <w:rsid w:val="009B523A"/>
    <w:rsid w:val="009C54FC"/>
    <w:rsid w:val="009F1624"/>
    <w:rsid w:val="009F5489"/>
    <w:rsid w:val="009F68F6"/>
    <w:rsid w:val="009F6BEF"/>
    <w:rsid w:val="00A00744"/>
    <w:rsid w:val="00A1151F"/>
    <w:rsid w:val="00A228A1"/>
    <w:rsid w:val="00A25F54"/>
    <w:rsid w:val="00A41568"/>
    <w:rsid w:val="00A508E0"/>
    <w:rsid w:val="00A61975"/>
    <w:rsid w:val="00A67463"/>
    <w:rsid w:val="00A67DA1"/>
    <w:rsid w:val="00A76E9E"/>
    <w:rsid w:val="00A87A88"/>
    <w:rsid w:val="00AC1A28"/>
    <w:rsid w:val="00AE0CC8"/>
    <w:rsid w:val="00AE15D4"/>
    <w:rsid w:val="00AE219C"/>
    <w:rsid w:val="00AE661C"/>
    <w:rsid w:val="00AF553B"/>
    <w:rsid w:val="00AF79DE"/>
    <w:rsid w:val="00B00D29"/>
    <w:rsid w:val="00B10D81"/>
    <w:rsid w:val="00B12965"/>
    <w:rsid w:val="00B36E9E"/>
    <w:rsid w:val="00B42721"/>
    <w:rsid w:val="00B43725"/>
    <w:rsid w:val="00B45469"/>
    <w:rsid w:val="00B625D3"/>
    <w:rsid w:val="00B72460"/>
    <w:rsid w:val="00B8471B"/>
    <w:rsid w:val="00B8747D"/>
    <w:rsid w:val="00B87511"/>
    <w:rsid w:val="00B916F7"/>
    <w:rsid w:val="00B93BCC"/>
    <w:rsid w:val="00B977B1"/>
    <w:rsid w:val="00BB3025"/>
    <w:rsid w:val="00BB4485"/>
    <w:rsid w:val="00BC3E3D"/>
    <w:rsid w:val="00BC3FA3"/>
    <w:rsid w:val="00BD4748"/>
    <w:rsid w:val="00BD7932"/>
    <w:rsid w:val="00BE478A"/>
    <w:rsid w:val="00BE78AC"/>
    <w:rsid w:val="00C03EDC"/>
    <w:rsid w:val="00C140EB"/>
    <w:rsid w:val="00C55906"/>
    <w:rsid w:val="00CA7302"/>
    <w:rsid w:val="00CD6B53"/>
    <w:rsid w:val="00D00872"/>
    <w:rsid w:val="00D05ECE"/>
    <w:rsid w:val="00D07994"/>
    <w:rsid w:val="00D17B18"/>
    <w:rsid w:val="00D4386E"/>
    <w:rsid w:val="00D51BF4"/>
    <w:rsid w:val="00D542F0"/>
    <w:rsid w:val="00D62058"/>
    <w:rsid w:val="00D8452B"/>
    <w:rsid w:val="00D87E1C"/>
    <w:rsid w:val="00DA16A0"/>
    <w:rsid w:val="00DA5E9D"/>
    <w:rsid w:val="00DD17AE"/>
    <w:rsid w:val="00DE3ED7"/>
    <w:rsid w:val="00DF454A"/>
    <w:rsid w:val="00DF506C"/>
    <w:rsid w:val="00E003A4"/>
    <w:rsid w:val="00E13EA7"/>
    <w:rsid w:val="00E2177F"/>
    <w:rsid w:val="00E2293E"/>
    <w:rsid w:val="00E26B23"/>
    <w:rsid w:val="00E54747"/>
    <w:rsid w:val="00E75032"/>
    <w:rsid w:val="00E7623D"/>
    <w:rsid w:val="00E87036"/>
    <w:rsid w:val="00EC4CE0"/>
    <w:rsid w:val="00EC5846"/>
    <w:rsid w:val="00ED016E"/>
    <w:rsid w:val="00ED7DDD"/>
    <w:rsid w:val="00EF0880"/>
    <w:rsid w:val="00EF5B6C"/>
    <w:rsid w:val="00F06CA8"/>
    <w:rsid w:val="00F2757E"/>
    <w:rsid w:val="00F32358"/>
    <w:rsid w:val="00F570D1"/>
    <w:rsid w:val="00F70BC9"/>
    <w:rsid w:val="00F7185D"/>
    <w:rsid w:val="00F73EAA"/>
    <w:rsid w:val="00F82176"/>
    <w:rsid w:val="00F910C3"/>
    <w:rsid w:val="00F95864"/>
    <w:rsid w:val="00F97E14"/>
    <w:rsid w:val="00FD0835"/>
    <w:rsid w:val="00FD70A0"/>
    <w:rsid w:val="00FE5048"/>
    <w:rsid w:val="00FF5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15A875B-D7A9-4E48-9FF9-44733B9FB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748"/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6344B0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73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6E9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2F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028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28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28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8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8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8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865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6344B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6344B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apple-converted-space">
    <w:name w:val="apple-converted-space"/>
    <w:basedOn w:val="DefaultParagraphFont"/>
    <w:rsid w:val="006344B0"/>
  </w:style>
  <w:style w:type="character" w:styleId="Hyperlink">
    <w:name w:val="Hyperlink"/>
    <w:basedOn w:val="DefaultParagraphFont"/>
    <w:uiPriority w:val="99"/>
    <w:unhideWhenUsed/>
    <w:rsid w:val="006344B0"/>
    <w:rPr>
      <w:color w:val="0000FF"/>
      <w:u w:val="single"/>
    </w:rPr>
  </w:style>
  <w:style w:type="character" w:customStyle="1" w:styleId="author">
    <w:name w:val="author"/>
    <w:basedOn w:val="DefaultParagraphFont"/>
    <w:rsid w:val="00607395"/>
  </w:style>
  <w:style w:type="character" w:customStyle="1" w:styleId="Heading2Char">
    <w:name w:val="Heading 2 Char"/>
    <w:basedOn w:val="DefaultParagraphFont"/>
    <w:link w:val="Heading2"/>
    <w:uiPriority w:val="9"/>
    <w:semiHidden/>
    <w:rsid w:val="0060739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references">
    <w:name w:val="references"/>
    <w:rsid w:val="0099458C"/>
    <w:pPr>
      <w:numPr>
        <w:numId w:val="6"/>
      </w:numPr>
      <w:spacing w:after="50" w:line="180" w:lineRule="exact"/>
      <w:jc w:val="both"/>
    </w:pPr>
    <w:rPr>
      <w:rFonts w:ascii="Times New Roman" w:eastAsia="MS Mincho" w:hAnsi="Times New Roman" w:cs="Times New Roman"/>
      <w:noProof/>
      <w:sz w:val="16"/>
      <w:szCs w:val="16"/>
      <w:lang w:val="en-US"/>
    </w:rPr>
  </w:style>
  <w:style w:type="character" w:customStyle="1" w:styleId="smallcaps">
    <w:name w:val="smallcaps"/>
    <w:basedOn w:val="DefaultParagraphFont"/>
    <w:rsid w:val="00B36E9E"/>
  </w:style>
  <w:style w:type="character" w:styleId="Strong">
    <w:name w:val="Strong"/>
    <w:basedOn w:val="DefaultParagraphFont"/>
    <w:uiPriority w:val="22"/>
    <w:qFormat/>
    <w:rsid w:val="00445FB0"/>
    <w:rPr>
      <w:b/>
      <w:bCs/>
    </w:rPr>
  </w:style>
  <w:style w:type="paragraph" w:customStyle="1" w:styleId="tablecopy">
    <w:name w:val="table copy"/>
    <w:rsid w:val="00F7185D"/>
    <w:pPr>
      <w:spacing w:after="0" w:line="240" w:lineRule="auto"/>
      <w:jc w:val="both"/>
    </w:pPr>
    <w:rPr>
      <w:rFonts w:ascii="Times New Roman" w:eastAsia="SimSun" w:hAnsi="Times New Roman" w:cs="Times New Roman"/>
      <w:noProof/>
      <w:sz w:val="16"/>
      <w:szCs w:val="16"/>
      <w:lang w:val="en-US"/>
    </w:rPr>
  </w:style>
  <w:style w:type="paragraph" w:customStyle="1" w:styleId="tablehead">
    <w:name w:val="table head"/>
    <w:rsid w:val="00F7185D"/>
    <w:pPr>
      <w:numPr>
        <w:numId w:val="7"/>
      </w:numPr>
      <w:spacing w:before="240" w:after="120" w:line="216" w:lineRule="auto"/>
      <w:jc w:val="center"/>
    </w:pPr>
    <w:rPr>
      <w:rFonts w:ascii="Times New Roman" w:eastAsia="SimSun" w:hAnsi="Times New Roman" w:cs="Times New Roman"/>
      <w:smallCaps/>
      <w:noProof/>
      <w:sz w:val="16"/>
      <w:szCs w:val="1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76E9E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customStyle="1" w:styleId="Figure">
    <w:name w:val="Figure"/>
    <w:basedOn w:val="Normal"/>
    <w:next w:val="Normal"/>
    <w:qFormat/>
    <w:rsid w:val="00A76E9E"/>
    <w:pPr>
      <w:jc w:val="both"/>
    </w:pPr>
    <w:rPr>
      <w:rFonts w:asciiTheme="minorHAnsi" w:hAnsiTheme="minorHAnsi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8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396D0B7-1A26-4525-A6F4-4B975B219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899</Words>
  <Characters>512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iko</dc:creator>
  <cp:lastModifiedBy>beiko</cp:lastModifiedBy>
  <cp:revision>7</cp:revision>
  <cp:lastPrinted>2013-05-02T15:34:00Z</cp:lastPrinted>
  <dcterms:created xsi:type="dcterms:W3CDTF">2013-04-04T15:59:00Z</dcterms:created>
  <dcterms:modified xsi:type="dcterms:W3CDTF">2013-06-21T16:09:00Z</dcterms:modified>
</cp:coreProperties>
</file>